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6EB" w:rsidRPr="00375006" w:rsidRDefault="000A36EB" w:rsidP="000A36EB">
      <w:pPr>
        <w:widowControl/>
        <w:spacing w:line="276" w:lineRule="auto"/>
        <w:rPr>
          <w:rFonts w:ascii="Times New Roman" w:hAnsi="Times New Roman" w:cs="Times New Roman"/>
          <w:b/>
          <w:kern w:val="0"/>
          <w:sz w:val="32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kern w:val="0"/>
          <w:sz w:val="32"/>
          <w:szCs w:val="24"/>
        </w:rPr>
        <w:t>Additional Files: Table S1-</w:t>
      </w:r>
      <w:r w:rsidR="00455F40">
        <w:rPr>
          <w:rFonts w:ascii="Times New Roman" w:hAnsi="Times New Roman" w:cs="Times New Roman" w:hint="eastAsia"/>
          <w:b/>
          <w:kern w:val="0"/>
          <w:sz w:val="32"/>
          <w:szCs w:val="24"/>
        </w:rPr>
        <w:t>9</w:t>
      </w:r>
    </w:p>
    <w:p w:rsidR="000A36EB" w:rsidRPr="00FB00C8" w:rsidRDefault="000A36EB" w:rsidP="000A36EB">
      <w:pPr>
        <w:widowControl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S1. </w:t>
      </w:r>
      <w:proofErr w:type="spellStart"/>
      <w:r w:rsidRPr="00B30CDB">
        <w:rPr>
          <w:rFonts w:ascii="Times New Roman" w:hAnsi="Times New Roman" w:cs="Times New Roman"/>
          <w:kern w:val="0"/>
          <w:sz w:val="24"/>
          <w:szCs w:val="24"/>
        </w:rPr>
        <w:t>Univariable</w:t>
      </w:r>
      <w:proofErr w:type="spellEnd"/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 and multivari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ox </w:t>
      </w:r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regression analysis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serum </w:t>
      </w:r>
      <w:proofErr w:type="spellStart"/>
      <w:proofErr w:type="gramStart"/>
      <w:r w:rsidRPr="00FB00C8">
        <w:rPr>
          <w:rFonts w:ascii="Times New Roman" w:hAnsi="Times New Roman" w:cs="Times New Roman" w:hint="eastAsia"/>
          <w:kern w:val="0"/>
          <w:sz w:val="24"/>
          <w:szCs w:val="24"/>
        </w:rPr>
        <w:t>iCa</w:t>
      </w:r>
      <w:proofErr w:type="spellEnd"/>
      <w:proofErr w:type="gramEnd"/>
      <w:r w:rsidRPr="00FB00C8">
        <w:rPr>
          <w:rFonts w:ascii="Times New Roman" w:hAnsi="Times New Roman" w:cs="Times New Roman" w:hint="eastAsia"/>
          <w:kern w:val="0"/>
          <w:sz w:val="24"/>
          <w:szCs w:val="24"/>
        </w:rPr>
        <w:t xml:space="preserve"> levels and 30-day </w:t>
      </w:r>
      <w:r w:rsidRPr="00FB00C8">
        <w:rPr>
          <w:rFonts w:ascii="Times New Roman" w:hAnsi="Times New Roman" w:cs="Times New Roman"/>
          <w:kern w:val="0"/>
          <w:sz w:val="24"/>
          <w:szCs w:val="24"/>
        </w:rPr>
        <w:t>mortality</w:t>
      </w:r>
    </w:p>
    <w:tbl>
      <w:tblPr>
        <w:tblStyle w:val="ae"/>
        <w:tblW w:w="9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7"/>
        <w:gridCol w:w="1706"/>
        <w:gridCol w:w="1706"/>
        <w:gridCol w:w="1706"/>
        <w:gridCol w:w="1706"/>
      </w:tblGrid>
      <w:tr w:rsidR="000A36EB" w:rsidTr="00E81295">
        <w:trPr>
          <w:jc w:val="center"/>
        </w:trPr>
        <w:tc>
          <w:tcPr>
            <w:tcW w:w="3107" w:type="dxa"/>
            <w:tcBorders>
              <w:top w:val="single" w:sz="4" w:space="0" w:color="auto"/>
              <w:bottom w:val="nil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Univariable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analysis</w:t>
            </w: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Multivariable analysis</w:t>
            </w:r>
          </w:p>
        </w:tc>
      </w:tr>
      <w:tr w:rsidR="000A36EB" w:rsidTr="00E81295">
        <w:trPr>
          <w:jc w:val="center"/>
        </w:trPr>
        <w:tc>
          <w:tcPr>
            <w:tcW w:w="3107" w:type="dxa"/>
            <w:tcBorders>
              <w:top w:val="nil"/>
              <w:bottom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Characteristic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tcBorders>
              <w:top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e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351E5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1.02, 1.04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351E5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 (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,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.04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 (0.87, 1.32)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 (0.67, 1.03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urrent smoking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 (0.86, 1.31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etiology</w:t>
            </w:r>
          </w:p>
        </w:tc>
        <w:tc>
          <w:tcPr>
            <w:tcW w:w="1706" w:type="dxa"/>
            <w:vAlign w:val="center"/>
          </w:tcPr>
          <w:p w:rsidR="000A36EB" w:rsidRPr="00691B8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 (0.69, 1.07)</w:t>
            </w:r>
          </w:p>
        </w:tc>
        <w:tc>
          <w:tcPr>
            <w:tcW w:w="1706" w:type="dxa"/>
            <w:vAlign w:val="center"/>
          </w:tcPr>
          <w:p w:rsidR="000A36EB" w:rsidRPr="00691B8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orbidities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 (0.84, 1.32)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4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F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 (0.69, 1.14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3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0D7645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F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0.83, 1.25)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(0.68, 1.06)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D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 (0.87, 1.50)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2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 (0.36, 1.09)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DM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82, 1.26)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KD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74, 1.19)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ital signs 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BP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7, 0.99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, 1.00)</w:t>
            </w: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0</w:t>
            </w: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BP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8, 0.99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1.00, 1.03)</w:t>
            </w:r>
          </w:p>
        </w:tc>
        <w:tc>
          <w:tcPr>
            <w:tcW w:w="1706" w:type="dxa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0A36EB" w:rsidRPr="000D7645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BP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8, 0.99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8, 1.00)</w:t>
            </w:r>
          </w:p>
        </w:tc>
        <w:tc>
          <w:tcPr>
            <w:tcW w:w="1706" w:type="dxa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, 1.00)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289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aborator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-based data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Ca</w:t>
            </w:r>
            <w:proofErr w:type="spellEnd"/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Pr="004158D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1 (</w:t>
            </w:r>
            <w:proofErr w:type="spellStart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iCa</w:t>
            </w:r>
            <w:proofErr w:type="spellEnd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＜</w:t>
            </w:r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1.04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0 (1.27, 2.28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5 (1.00, 1.83) 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Pr="004158D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2 (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1.04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iCa</w:t>
            </w:r>
            <w:proofErr w:type="spellEnd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＜</w:t>
            </w:r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1.11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 (0.78, 1.47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4 (0.68, 1.30) 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4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3 (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1.11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iCa</w:t>
            </w:r>
            <w:proofErr w:type="spellEnd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＜</w:t>
            </w:r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1.17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4 (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1.17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iCa</w:t>
            </w:r>
            <w:proofErr w:type="spellEnd"/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9 (0.96, 1.74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7 (0.86, 1.59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685A4F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phorus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 (1.13, 1.26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 (1.07, 1.21)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ssium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 (1.09, 1.55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 (0.93, 1.35)</w:t>
            </w: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ium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7, 1.01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loride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7, 1.00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8, 1.02)</w:t>
            </w: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Bicarbonate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92, 0.96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8, 1.03)</w:t>
            </w: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2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actate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1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23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1.04, 1.16)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G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1.08, 1.1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1.01, 1.08)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 (0.28, 1.37)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4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atinine</w:t>
            </w:r>
            <w:proofErr w:type="spellEnd"/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1.04, 1.15)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88, 1.08)</w:t>
            </w: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4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8, 0.99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, 1.00)</w:t>
            </w: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0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oglobin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0.97, 1.07)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elet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1.00, 1.00)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7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BC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1.00, 1.02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1.00, 1.02)</w:t>
            </w: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6</w:t>
            </w: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coring system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OFA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1.07, 1.14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5, 1.05)</w:t>
            </w: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9</w:t>
            </w: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APS II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1.03, 1.04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 (1.01, 1.03)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CS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5, 1.02)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reatment information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chanical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entilation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 (0.87, 1.47)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3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RT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 (0.87, 1.44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1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-hospital medication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otrope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use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 (0.92, 1.43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3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sopressor use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 (1.09, 1.73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 (0.93, 1.51)</w:t>
            </w: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7</w:t>
            </w:r>
          </w:p>
        </w:tc>
      </w:tr>
    </w:tbl>
    <w:p w:rsidR="000A36EB" w:rsidRPr="00726DEA" w:rsidRDefault="000A36EB" w:rsidP="000A36E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0484E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Abbreviation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CS: Cardiogenic shock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i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Ionized calcium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R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H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zard ratio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CI: Confidence interval; ACS: Acute coronary symptom; CAD: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Coronary arter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HF:</w:t>
      </w:r>
      <w:r w:rsidRPr="00D50F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Chronic heart fail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PAD:</w:t>
      </w:r>
      <w:r w:rsidRPr="00D50F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Peripheral arter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DM: </w:t>
      </w:r>
      <w:r w:rsidRPr="00726DE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iabetes mellitus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KD: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Chronic kidne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SBP: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y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DBP: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ia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MBP: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Mean 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HR: Heart rate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Total calcium; AG: Anion gap; </w:t>
      </w:r>
      <w:proofErr w:type="spellStart"/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eGFR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e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timated glomerular filtration rat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WBC: White blood cell; 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OFA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equential Organ Failure Assess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APS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mplified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ute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siology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co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GCS: </w:t>
      </w:r>
      <w:r w:rsidRPr="00726DEA">
        <w:rPr>
          <w:rFonts w:ascii="Times New Roman" w:hAnsi="Times New Roman" w:cs="Times New Roman"/>
          <w:color w:val="000000" w:themeColor="text1"/>
          <w:sz w:val="16"/>
          <w:szCs w:val="16"/>
        </w:rPr>
        <w:t>Glasgow Coma Scal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A16D56">
        <w:rPr>
          <w:rFonts w:ascii="Times New Roman" w:hAnsi="Times New Roman" w:cs="Times New Roman"/>
          <w:color w:val="000000" w:themeColor="text1"/>
          <w:sz w:val="16"/>
          <w:szCs w:val="16"/>
        </w:rPr>
        <w:t>RR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Renal replacement treat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p w:rsidR="000A36EB" w:rsidRPr="001C21E1" w:rsidRDefault="000A36EB" w:rsidP="000A36E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0A36EB" w:rsidRDefault="000A36EB" w:rsidP="000A36EB"/>
    <w:p w:rsidR="000A36EB" w:rsidRDefault="000A36EB" w:rsidP="000A36EB">
      <w:pPr>
        <w:widowControl/>
        <w:spacing w:line="276" w:lineRule="auto"/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Table S2.</w:t>
      </w:r>
      <w:r w:rsidRPr="00FB00C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B30CDB">
        <w:rPr>
          <w:rFonts w:ascii="Times New Roman" w:hAnsi="Times New Roman" w:cs="Times New Roman"/>
          <w:kern w:val="0"/>
          <w:sz w:val="24"/>
          <w:szCs w:val="24"/>
        </w:rPr>
        <w:t>Univariable</w:t>
      </w:r>
      <w:proofErr w:type="spellEnd"/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 and multivari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ox </w:t>
      </w:r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regression analysis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serum </w:t>
      </w:r>
      <w:proofErr w:type="spellStart"/>
      <w:proofErr w:type="gramStart"/>
      <w:r w:rsidRPr="00FB00C8">
        <w:rPr>
          <w:rFonts w:ascii="Times New Roman" w:hAnsi="Times New Roman" w:cs="Times New Roman" w:hint="eastAsia"/>
          <w:kern w:val="0"/>
          <w:sz w:val="24"/>
          <w:szCs w:val="24"/>
        </w:rPr>
        <w:t>iCa</w:t>
      </w:r>
      <w:proofErr w:type="spellEnd"/>
      <w:proofErr w:type="gramEnd"/>
      <w:r w:rsidRPr="00FB00C8">
        <w:rPr>
          <w:rFonts w:ascii="Times New Roman" w:hAnsi="Times New Roman" w:cs="Times New Roman" w:hint="eastAsia"/>
          <w:kern w:val="0"/>
          <w:sz w:val="24"/>
          <w:szCs w:val="24"/>
        </w:rPr>
        <w:t xml:space="preserve"> levels and 90-day </w:t>
      </w:r>
      <w:r w:rsidRPr="00FB00C8">
        <w:rPr>
          <w:rFonts w:ascii="Times New Roman" w:hAnsi="Times New Roman" w:cs="Times New Roman"/>
          <w:kern w:val="0"/>
          <w:sz w:val="24"/>
          <w:szCs w:val="24"/>
        </w:rPr>
        <w:t>mortality</w:t>
      </w:r>
    </w:p>
    <w:tbl>
      <w:tblPr>
        <w:tblStyle w:val="ae"/>
        <w:tblW w:w="9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7"/>
        <w:gridCol w:w="1706"/>
        <w:gridCol w:w="1706"/>
        <w:gridCol w:w="1706"/>
        <w:gridCol w:w="1706"/>
      </w:tblGrid>
      <w:tr w:rsidR="000A36EB" w:rsidTr="00E81295">
        <w:trPr>
          <w:jc w:val="center"/>
        </w:trPr>
        <w:tc>
          <w:tcPr>
            <w:tcW w:w="3107" w:type="dxa"/>
            <w:tcBorders>
              <w:top w:val="single" w:sz="4" w:space="0" w:color="auto"/>
              <w:bottom w:val="nil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Univariable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analysis</w:t>
            </w: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Multivariable analysis</w:t>
            </w:r>
          </w:p>
        </w:tc>
      </w:tr>
      <w:tr w:rsidR="000A36EB" w:rsidTr="00E81295">
        <w:trPr>
          <w:jc w:val="center"/>
        </w:trPr>
        <w:tc>
          <w:tcPr>
            <w:tcW w:w="3107" w:type="dxa"/>
            <w:tcBorders>
              <w:top w:val="nil"/>
              <w:bottom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Characteristic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</w:tr>
      <w:tr w:rsidR="000A36EB" w:rsidRPr="00351E52" w:rsidTr="00E81295">
        <w:trPr>
          <w:jc w:val="center"/>
        </w:trPr>
        <w:tc>
          <w:tcPr>
            <w:tcW w:w="3107" w:type="dxa"/>
            <w:tcBorders>
              <w:top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e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351E5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3 (1.02, 1.04) 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351E5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3 (1.02, 1.04) 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x,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5 (0.87, 1.27) 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0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3 (0.68, 1.00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urrent smoking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3 (0.93, 1.36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0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AC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etiology</w:t>
            </w:r>
          </w:p>
        </w:tc>
        <w:tc>
          <w:tcPr>
            <w:tcW w:w="1706" w:type="dxa"/>
            <w:vAlign w:val="center"/>
          </w:tcPr>
          <w:p w:rsidR="000A36EB" w:rsidRPr="00691B8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2 (0.75, 1.12) </w:t>
            </w:r>
          </w:p>
        </w:tc>
        <w:tc>
          <w:tcPr>
            <w:tcW w:w="1706" w:type="dxa"/>
            <w:vAlign w:val="center"/>
          </w:tcPr>
          <w:p w:rsidR="000A36EB" w:rsidRPr="00691B8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6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0A7E7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orbidities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0A7E7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81, 1.21) 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F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8 (0.70, 1.11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0D7645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F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4 (0.86, 1.25) 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7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0 (0.65, 0.98) 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D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5 (0.81, 1.35) 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0 (0.37, 1.00) 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DM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1 (0.83, 1.22) 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5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KD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2 (0.74, 1.14) 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8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ital signs 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BP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 (0.98, 0.99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9, 1.01) </w:t>
            </w: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5</w:t>
            </w: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BP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8, 0.99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80</w:t>
            </w:r>
          </w:p>
        </w:tc>
      </w:tr>
      <w:tr w:rsidR="000A36EB" w:rsidRPr="000D7645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BP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 (0.98, 0.99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8, 1.00) </w:t>
            </w:r>
          </w:p>
        </w:tc>
        <w:tc>
          <w:tcPr>
            <w:tcW w:w="1706" w:type="dxa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9, 1.01) 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289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aborator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-based data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Ca</w:t>
            </w:r>
            <w:proofErr w:type="spellEnd"/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Pr="004158D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1 (</w:t>
            </w:r>
            <w:proofErr w:type="spellStart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iCa</w:t>
            </w:r>
            <w:proofErr w:type="spellEnd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＜</w:t>
            </w:r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1.04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60 (1.22, 2.10)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6 (1.03, 1.80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30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Pr="004158D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2 (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1.04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iCa</w:t>
            </w:r>
            <w:proofErr w:type="spellEnd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＜</w:t>
            </w:r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1.11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2 (0.84, 1.49)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4 (0.78, 1.39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5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3 (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1.11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iCa</w:t>
            </w:r>
            <w:proofErr w:type="spellEnd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＜</w:t>
            </w:r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1.17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4 (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1.17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iCa</w:t>
            </w:r>
            <w:proofErr w:type="spellEnd"/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44 (1.11, 1.88)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3 (1.01, 1.74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685A4F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phorus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7 (1.11, 1.23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3 (1.07, 1.20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ssium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3 (1.13, 1.55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8 (0.99, 1.39) </w:t>
            </w: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ium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7, 1.01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loride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7, 1.00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carbonate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4 (0.93, 0.96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8, 1.02) </w:t>
            </w: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0</w:t>
            </w:r>
          </w:p>
        </w:tc>
      </w:tr>
      <w:tr w:rsidR="000A36EB" w:rsidRPr="007763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actate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7 (1.12, 1.21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9 (1.03, 1.14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</w:tr>
      <w:tr w:rsidR="000A36EB" w:rsidRPr="00EB42C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G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9 (1.07, 1.11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4 (1.01, 1.07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8 (0.33, 1.40) 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atinine</w:t>
            </w:r>
            <w:proofErr w:type="spellEnd"/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9 (1.04, 1.15) 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0, 1.08) </w:t>
            </w: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9, 0.99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9, 1.00) </w:t>
            </w: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8</w:t>
            </w: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oglobin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1 (0.97, 1.05) 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elet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1.00, 1.00) 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BC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1 (1.00, 1.02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0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coring system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OFA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0 (1.07, 1.13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6, 1.04) </w:t>
            </w: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0</w:t>
            </w: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APS II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3 (1.03, 1.04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2 (1.01, 1.03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CS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 (0.95, 1.01) 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8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Treatment information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347C2C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chanical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entilation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 (0.78, 1.24) 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RT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7 (0.85, 1.34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-hospital medication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otrope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use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99 (0.81, 1.21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sopressor use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4 (1.01, 1.52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9 (0.88, 1.35) </w:t>
            </w: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</w:tr>
    </w:tbl>
    <w:p w:rsidR="000A36EB" w:rsidRPr="00726DEA" w:rsidRDefault="000A36EB" w:rsidP="000A36E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0484E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Abbreviation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CS: Cardiogenic shock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i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Ionized calcium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R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H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zard ratio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CI: Confidence interval; ACS: Acute coronary symptom; CAD: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Coronary arter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HF:</w:t>
      </w:r>
      <w:r w:rsidRPr="00D50F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Chronic heart fail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PAD:</w:t>
      </w:r>
      <w:r w:rsidRPr="00D50F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Peripheral arter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DM: </w:t>
      </w:r>
      <w:r w:rsidRPr="00726DE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iabetes mellitus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KD: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Chronic kidne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SBP: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y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DBP: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ia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MBP: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Mean 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HR: Heart rate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Total calcium; AG: Anion gap; </w:t>
      </w:r>
      <w:proofErr w:type="spellStart"/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eGFR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e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timated glomerular filtration rat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WBC: White blood cell; 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OFA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equential Organ Failure Assess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APS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mplified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ute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siology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co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GCS: </w:t>
      </w:r>
      <w:r w:rsidRPr="00726DEA">
        <w:rPr>
          <w:rFonts w:ascii="Times New Roman" w:hAnsi="Times New Roman" w:cs="Times New Roman"/>
          <w:color w:val="000000" w:themeColor="text1"/>
          <w:sz w:val="16"/>
          <w:szCs w:val="16"/>
        </w:rPr>
        <w:t>Glasgow Coma Scal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A16D56">
        <w:rPr>
          <w:rFonts w:ascii="Times New Roman" w:hAnsi="Times New Roman" w:cs="Times New Roman"/>
          <w:color w:val="000000" w:themeColor="text1"/>
          <w:sz w:val="16"/>
          <w:szCs w:val="16"/>
        </w:rPr>
        <w:t>RR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Renal replacement treat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p w:rsidR="000A36EB" w:rsidRPr="001C21E1" w:rsidRDefault="000A36EB" w:rsidP="000A36EB">
      <w:pPr>
        <w:widowControl/>
        <w:spacing w:line="276" w:lineRule="auto"/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</w:pPr>
    </w:p>
    <w:p w:rsidR="000A36EB" w:rsidRDefault="000A36EB" w:rsidP="000A36EB"/>
    <w:p w:rsidR="000A36EB" w:rsidRPr="00FB00C8" w:rsidRDefault="000A36EB" w:rsidP="000A36EB">
      <w:pPr>
        <w:widowControl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S3. </w:t>
      </w:r>
      <w:proofErr w:type="spellStart"/>
      <w:r w:rsidRPr="00B30CDB">
        <w:rPr>
          <w:rFonts w:ascii="Times New Roman" w:hAnsi="Times New Roman" w:cs="Times New Roman"/>
          <w:kern w:val="0"/>
          <w:sz w:val="24"/>
          <w:szCs w:val="24"/>
        </w:rPr>
        <w:t>Univariable</w:t>
      </w:r>
      <w:proofErr w:type="spellEnd"/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 and multivari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ox </w:t>
      </w:r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regression analysis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serum </w:t>
      </w:r>
      <w:proofErr w:type="spellStart"/>
      <w:proofErr w:type="gramStart"/>
      <w:r w:rsidRPr="00FB00C8">
        <w:rPr>
          <w:rFonts w:ascii="Times New Roman" w:hAnsi="Times New Roman" w:cs="Times New Roman" w:hint="eastAsia"/>
          <w:kern w:val="0"/>
          <w:sz w:val="24"/>
          <w:szCs w:val="24"/>
        </w:rPr>
        <w:t>iCa</w:t>
      </w:r>
      <w:proofErr w:type="spellEnd"/>
      <w:proofErr w:type="gramEnd"/>
      <w:r w:rsidRPr="00FB00C8">
        <w:rPr>
          <w:rFonts w:ascii="Times New Roman" w:hAnsi="Times New Roman" w:cs="Times New Roman" w:hint="eastAsia"/>
          <w:kern w:val="0"/>
          <w:sz w:val="24"/>
          <w:szCs w:val="24"/>
        </w:rPr>
        <w:t xml:space="preserve"> levels and 365-day </w:t>
      </w:r>
      <w:r w:rsidRPr="00FB00C8">
        <w:rPr>
          <w:rFonts w:ascii="Times New Roman" w:hAnsi="Times New Roman" w:cs="Times New Roman"/>
          <w:kern w:val="0"/>
          <w:sz w:val="24"/>
          <w:szCs w:val="24"/>
        </w:rPr>
        <w:t>mortality</w:t>
      </w:r>
    </w:p>
    <w:tbl>
      <w:tblPr>
        <w:tblStyle w:val="ae"/>
        <w:tblW w:w="9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7"/>
        <w:gridCol w:w="1706"/>
        <w:gridCol w:w="1706"/>
        <w:gridCol w:w="1706"/>
        <w:gridCol w:w="1706"/>
      </w:tblGrid>
      <w:tr w:rsidR="000A36EB" w:rsidTr="00E81295">
        <w:trPr>
          <w:jc w:val="center"/>
        </w:trPr>
        <w:tc>
          <w:tcPr>
            <w:tcW w:w="3107" w:type="dxa"/>
            <w:tcBorders>
              <w:top w:val="single" w:sz="4" w:space="0" w:color="auto"/>
              <w:bottom w:val="nil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Univariable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analysis</w:t>
            </w: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Multivariable analysis</w:t>
            </w:r>
          </w:p>
        </w:tc>
      </w:tr>
      <w:tr w:rsidR="000A36EB" w:rsidTr="00E81295">
        <w:trPr>
          <w:jc w:val="center"/>
        </w:trPr>
        <w:tc>
          <w:tcPr>
            <w:tcW w:w="3107" w:type="dxa"/>
            <w:tcBorders>
              <w:top w:val="nil"/>
              <w:bottom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Characteristic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tcBorders>
              <w:top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e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351E5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3 (1.02, 1.03) 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351E5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2 (1.02, 1.03) 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1 (0.93, 1.32) 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3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2 (0.68, 0.98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0 (0.66, 0.97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urrent smoking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0 (0.93, 1.31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3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etiology</w:t>
            </w:r>
          </w:p>
        </w:tc>
        <w:tc>
          <w:tcPr>
            <w:tcW w:w="1706" w:type="dxa"/>
            <w:vAlign w:val="center"/>
          </w:tcPr>
          <w:p w:rsidR="000A36EB" w:rsidRPr="00691B8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2 (0.77, 1.11) </w:t>
            </w:r>
          </w:p>
        </w:tc>
        <w:tc>
          <w:tcPr>
            <w:tcW w:w="1706" w:type="dxa"/>
            <w:vAlign w:val="center"/>
          </w:tcPr>
          <w:p w:rsidR="000A36EB" w:rsidRPr="00691B8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orbidities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 (0.81, 1.17) 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1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F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6 (0.70, 1.06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0D7645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F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4 (0.88, 1.24) 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9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7 (0.63, 0.92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1 (0.75, 1.12) </w:t>
            </w: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D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8 (0.85, 1.36) 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6 (0.43, 1.02) 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DM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KD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 (0.80, 1.19) 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4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ital signs 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BP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 (0.98, 0.99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9, 1.01) </w:t>
            </w: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BP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98 (0.97, 0.99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1 (1.00, 1.02) </w:t>
            </w: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1</w:t>
            </w:r>
          </w:p>
        </w:tc>
      </w:tr>
      <w:tr w:rsidR="000A36EB" w:rsidRPr="000D7645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MBP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 (0.98, 0.99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8, 1.00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9, 1.01) 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289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aborator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-based data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Ca</w:t>
            </w:r>
            <w:proofErr w:type="spellEnd"/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Pr="004158D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1 (</w:t>
            </w:r>
            <w:proofErr w:type="spellStart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iCa</w:t>
            </w:r>
            <w:proofErr w:type="spellEnd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＜</w:t>
            </w:r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1.04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45 (1.13, 1.86)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1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6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6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Pr="004158D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2 (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1.04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iCa</w:t>
            </w:r>
            <w:proofErr w:type="spellEnd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＜</w:t>
            </w:r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1.11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5 (0.81, 1.36)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6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6 (0.74, 1.26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9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3 (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1.11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iCa</w:t>
            </w:r>
            <w:proofErr w:type="spellEnd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＜</w:t>
            </w:r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1.17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</w:tcPr>
          <w:p w:rsidR="000A36E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4 (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1.17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iCa</w:t>
            </w:r>
            <w:proofErr w:type="spellEnd"/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9 (1.09, 1.77)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7 (0.99, 1.63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685A4F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phorus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5 (1.09, 1.21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0 (1.04, 1.16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ssium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1 (1.13, 1.52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4 (0.98, 1.34) </w:t>
            </w: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0</w:t>
            </w: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ium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8, 1.01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ide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7, 1.00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carbona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5 (0.93, 0.96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8, 1.02) </w:t>
            </w: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9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actate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6 (1.12, 1.20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7 (1.02, 1.12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G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9 (1.07, 1.11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4 (1.01, 1.07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8 (0.35, 1.34) 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3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atinine</w:t>
            </w:r>
            <w:proofErr w:type="spellEnd"/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9 (1.05, 1.14) 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6 (0.88, 1.05) </w:t>
            </w: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9, 0.99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9, 1.00) </w:t>
            </w: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oglobin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 (0.94, 1.02) 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elet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1.00, 1.00) 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BC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1 (1.00, 1.02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1 (1.00, 1.02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3</w:t>
            </w: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coring system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OFA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0 (1.07, 1.12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6, 1.04) </w:t>
            </w: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1</w:t>
            </w: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APS II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3 (1.03, 1.04) 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2 (1.01, 1.03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CS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7 (0.95, 1.00) 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reatment information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chanical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entilation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RT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8 (0.87, 1.34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-hospital medication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otrope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use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3 (0.85, 1.23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sopressor use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6 (1.04, 1.52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2 (0.92, 1.37) </w:t>
            </w: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</w:tr>
    </w:tbl>
    <w:p w:rsidR="000A36EB" w:rsidRPr="00726DEA" w:rsidRDefault="000A36EB" w:rsidP="000A36E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0484E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Abbreviation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CS: Cardiogenic shock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i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Ionized calcium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R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H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zard ratio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CI: Confidence interval; ACS: Acute coronary symptom; CAD: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Coronary arter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HF:</w:t>
      </w:r>
      <w:r w:rsidRPr="00D50F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Chronic heart fail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PAD:</w:t>
      </w:r>
      <w:r w:rsidRPr="00D50F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Peripheral arter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DM: </w:t>
      </w:r>
      <w:r w:rsidRPr="00726DE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iabetes mellitus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KD: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Chronic kidne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SBP: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y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DBP: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ia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MBP: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Mean 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HR: Heart rate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Total calcium; AG: Anion gap; </w:t>
      </w:r>
      <w:proofErr w:type="spellStart"/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eGFR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e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timated glomerular filtration rat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WBC: White blood cell; 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OFA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equential Organ Failure Assess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APS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mplified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ute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siology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co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GCS: </w:t>
      </w:r>
      <w:r w:rsidRPr="00726DEA">
        <w:rPr>
          <w:rFonts w:ascii="Times New Roman" w:hAnsi="Times New Roman" w:cs="Times New Roman"/>
          <w:color w:val="000000" w:themeColor="text1"/>
          <w:sz w:val="16"/>
          <w:szCs w:val="16"/>
        </w:rPr>
        <w:t>Glasgow Coma Scal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A16D56">
        <w:rPr>
          <w:rFonts w:ascii="Times New Roman" w:hAnsi="Times New Roman" w:cs="Times New Roman"/>
          <w:color w:val="000000" w:themeColor="text1"/>
          <w:sz w:val="16"/>
          <w:szCs w:val="16"/>
        </w:rPr>
        <w:t>RR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Renal replacement treat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p w:rsidR="000A36EB" w:rsidRPr="001C21E1" w:rsidRDefault="000A36EB" w:rsidP="000A36EB"/>
    <w:p w:rsidR="000A36EB" w:rsidRDefault="000A36EB" w:rsidP="000A36EB"/>
    <w:p w:rsidR="000A36EB" w:rsidRPr="00FB00C8" w:rsidRDefault="000A36EB" w:rsidP="000A36EB">
      <w:pPr>
        <w:widowControl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 xml:space="preserve">Table S4. </w:t>
      </w:r>
      <w:proofErr w:type="spellStart"/>
      <w:r w:rsidRPr="00B30CDB">
        <w:rPr>
          <w:rFonts w:ascii="Times New Roman" w:hAnsi="Times New Roman" w:cs="Times New Roman"/>
          <w:kern w:val="0"/>
          <w:sz w:val="24"/>
          <w:szCs w:val="24"/>
        </w:rPr>
        <w:t>Univariable</w:t>
      </w:r>
      <w:proofErr w:type="spellEnd"/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 and multivari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ox </w:t>
      </w:r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regression analysis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serum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FB00C8">
        <w:rPr>
          <w:rFonts w:ascii="Times New Roman" w:hAnsi="Times New Roman" w:cs="Times New Roman" w:hint="eastAsia"/>
          <w:kern w:val="0"/>
          <w:sz w:val="24"/>
          <w:szCs w:val="24"/>
        </w:rPr>
        <w:t>Ca</w:t>
      </w:r>
      <w:proofErr w:type="spellEnd"/>
      <w:r w:rsidRPr="00FB00C8">
        <w:rPr>
          <w:rFonts w:ascii="Times New Roman" w:hAnsi="Times New Roman" w:cs="Times New Roman" w:hint="eastAsia"/>
          <w:kern w:val="0"/>
          <w:sz w:val="24"/>
          <w:szCs w:val="24"/>
        </w:rPr>
        <w:t xml:space="preserve"> levels and 30-day </w:t>
      </w:r>
      <w:r w:rsidRPr="00FB00C8">
        <w:rPr>
          <w:rFonts w:ascii="Times New Roman" w:hAnsi="Times New Roman" w:cs="Times New Roman"/>
          <w:kern w:val="0"/>
          <w:sz w:val="24"/>
          <w:szCs w:val="24"/>
        </w:rPr>
        <w:t>mortality</w:t>
      </w:r>
    </w:p>
    <w:tbl>
      <w:tblPr>
        <w:tblStyle w:val="ae"/>
        <w:tblW w:w="9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7"/>
        <w:gridCol w:w="1706"/>
        <w:gridCol w:w="1706"/>
        <w:gridCol w:w="1706"/>
        <w:gridCol w:w="1706"/>
      </w:tblGrid>
      <w:tr w:rsidR="000A36EB" w:rsidTr="00E81295">
        <w:trPr>
          <w:jc w:val="center"/>
        </w:trPr>
        <w:tc>
          <w:tcPr>
            <w:tcW w:w="3107" w:type="dxa"/>
            <w:tcBorders>
              <w:top w:val="single" w:sz="4" w:space="0" w:color="auto"/>
              <w:bottom w:val="nil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Univariable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analysis</w:t>
            </w: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Multivariable analysis</w:t>
            </w:r>
          </w:p>
        </w:tc>
      </w:tr>
      <w:tr w:rsidR="000A36EB" w:rsidTr="00E81295">
        <w:trPr>
          <w:jc w:val="center"/>
        </w:trPr>
        <w:tc>
          <w:tcPr>
            <w:tcW w:w="3107" w:type="dxa"/>
            <w:tcBorders>
              <w:top w:val="nil"/>
              <w:bottom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Characteristic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</w:tr>
      <w:tr w:rsidR="000A36EB" w:rsidRPr="00351E52" w:rsidTr="00E81295">
        <w:trPr>
          <w:jc w:val="center"/>
        </w:trPr>
        <w:tc>
          <w:tcPr>
            <w:tcW w:w="3107" w:type="dxa"/>
            <w:tcBorders>
              <w:top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e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351E5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3 (1.02, 1.04) 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351E5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3 (1.02, 1.04) 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7 (0.87, 1.32) 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3 (0.67, 1.03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urrent smoking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 (0.86, 1.31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etiology</w:t>
            </w:r>
          </w:p>
        </w:tc>
        <w:tc>
          <w:tcPr>
            <w:tcW w:w="1706" w:type="dxa"/>
            <w:vAlign w:val="center"/>
          </w:tcPr>
          <w:p w:rsidR="000A36EB" w:rsidRPr="00691B8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6 (0.69, 1.07) </w:t>
            </w:r>
          </w:p>
        </w:tc>
        <w:tc>
          <w:tcPr>
            <w:tcW w:w="1706" w:type="dxa"/>
            <w:vAlign w:val="center"/>
          </w:tcPr>
          <w:p w:rsidR="000A36EB" w:rsidRPr="00691B8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0A7E7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orbidities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0A7E7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5 (0.84, 1.32) 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4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F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9 (0.69, 1.14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3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0D7645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F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2 (0.83, 1.25) 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5 (0.68, 1.06) 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D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5 (0.87, 1.50) 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2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2 (0.36, 1.09) 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DM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1 (0.82, 1.26) 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KD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4 (0.74, 1.19) 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ital signs 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BP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 (0.97, 0.99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9, 1.00) </w:t>
            </w: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5</w:t>
            </w: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BP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8, 0.99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2 (1.00, 1.03) </w:t>
            </w:r>
          </w:p>
        </w:tc>
        <w:tc>
          <w:tcPr>
            <w:tcW w:w="1706" w:type="dxa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0A36EB" w:rsidRPr="000D7645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BP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8, 0.99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8, 1.00) </w:t>
            </w:r>
          </w:p>
        </w:tc>
        <w:tc>
          <w:tcPr>
            <w:tcW w:w="1706" w:type="dxa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9, 1.00) 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289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aborator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-based data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24"/>
              </w:rPr>
              <w:t>t</w:t>
            </w:r>
            <w:r w:rsidRPr="00B04923">
              <w:rPr>
                <w:rFonts w:ascii="Times New Roman" w:hAnsi="Times New Roman" w:cs="Times New Roman" w:hint="eastAsia"/>
                <w:sz w:val="16"/>
                <w:szCs w:val="24"/>
              </w:rPr>
              <w:t>Ca</w:t>
            </w:r>
            <w:proofErr w:type="spellEnd"/>
            <w:r w:rsidRPr="00B04923">
              <w:rPr>
                <w:rFonts w:ascii="Times New Roman" w:hAnsi="Times New Roman" w:cs="Times New Roman" w:hint="eastAsia"/>
                <w:sz w:val="16"/>
                <w:szCs w:val="24"/>
              </w:rPr>
              <w:t>,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Pr="004158D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1 (</w:t>
            </w:r>
            <w:proofErr w:type="spellStart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tCa</w:t>
            </w:r>
            <w:proofErr w:type="spellEnd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＜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7.8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4 (1.00, 1.79)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9 (0.95, 1.74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7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Pr="004158D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2 (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7.8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t</w:t>
            </w:r>
            <w:r w:rsidRPr="00E060B0">
              <w:rPr>
                <w:rFonts w:ascii="Times New Roman" w:hAnsi="Times New Roman" w:cs="Times New Roman"/>
                <w:sz w:val="16"/>
                <w:szCs w:val="24"/>
              </w:rPr>
              <w:t>Ca</w:t>
            </w:r>
            <w:proofErr w:type="spellEnd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＜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8.3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4 (0.62, 1.13) 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0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7 (0.56, 1.04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Q3 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(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8.3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E060B0">
              <w:rPr>
                <w:rFonts w:ascii="Times New Roman" w:hAnsi="Times New Roman" w:cs="Times New Roman"/>
                <w:sz w:val="16"/>
                <w:szCs w:val="24"/>
              </w:rPr>
              <w:t>tCa</w:t>
            </w:r>
            <w:proofErr w:type="spellEnd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＜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8.9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4 (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8.9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t</w:t>
            </w:r>
            <w:r w:rsidRPr="00E060B0">
              <w:rPr>
                <w:rFonts w:ascii="Times New Roman" w:hAnsi="Times New Roman" w:cs="Times New Roman"/>
                <w:sz w:val="16"/>
                <w:szCs w:val="24"/>
              </w:rPr>
              <w:t>Ca</w:t>
            </w:r>
            <w:proofErr w:type="spellEnd"/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4 (0.63, 1.13)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2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6 (0.56, 1.02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685A4F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phorus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9 (1.13, 1.26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5 (1.08, 1.22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ssium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0 (1.09, 1.55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7 (0.89, 1.29) </w:t>
            </w: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0</w:t>
            </w: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ium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7, 1.01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ide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 (0.97, 1.00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8, 1.01) </w:t>
            </w: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1</w:t>
            </w: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carbonate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4 (0.92, 0.96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8, 1.03) </w:t>
            </w: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0</w:t>
            </w:r>
          </w:p>
        </w:tc>
      </w:tr>
      <w:tr w:rsidR="000A36EB" w:rsidRPr="007763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Lactate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1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23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1 (1.05, 1.17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A36EB" w:rsidRPr="00EB42C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G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1.08, 1.1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4 (1.01, 1.08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</w:t>
            </w: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2 (0.28, 1.37) 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4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atinine</w:t>
            </w:r>
            <w:proofErr w:type="spellEnd"/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0 (1.04, 1.15) 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0, 1.11) </w:t>
            </w: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8, 0.99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9, 1.00) </w:t>
            </w: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4</w:t>
            </w: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oglobin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2 (0.97, 1.07) 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elet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1.00, 1.00) 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7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BC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1 (1.00, 1.02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1 (1.00, 1.02) </w:t>
            </w: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3</w:t>
            </w: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coring system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OFA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0 (1.07, 1.14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5, 1.05) </w:t>
            </w: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7</w:t>
            </w: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APS II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4 (1.03, 1.04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2 (1.01, 1.03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CS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 (0.95, 1.02) 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reatment information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347C2C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chanical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entilation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3 (0.87, 1.47) 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3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RT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2 (0.87, 1.44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1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-hospital medication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otrope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use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5 (0.92, 1.43) 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3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sopressor use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7 (1.09, 1.73) 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8 (0.93, 1.49) </w:t>
            </w: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</w:tbl>
    <w:p w:rsidR="000A36EB" w:rsidRPr="00726DEA" w:rsidRDefault="000A36EB" w:rsidP="000A36E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0484E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Abbreviation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CS: Cardiogenic shock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Total calcium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R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H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zard ratio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CI: Confidence interval; ACS: Acute coronary symptom; CAD: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Coronary arter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HF:</w:t>
      </w:r>
      <w:r w:rsidRPr="00D50F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Chronic heart fail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PAD:</w:t>
      </w:r>
      <w:r w:rsidRPr="00D50F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Peripheral arter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DM: </w:t>
      </w:r>
      <w:r w:rsidRPr="00726DE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iabetes mellitus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KD: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Chronic kidne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SBP: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y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DBP: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ia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MBP: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Mean 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HR: Heart rate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Total calcium; AG: Anion gap; </w:t>
      </w:r>
      <w:proofErr w:type="spellStart"/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eGFR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e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timated glomerular filtration rat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WBC: White blood cell; 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OFA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equential Organ Failure Assess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APS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mplified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ute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siology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co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GCS: </w:t>
      </w:r>
      <w:r w:rsidRPr="00726DEA">
        <w:rPr>
          <w:rFonts w:ascii="Times New Roman" w:hAnsi="Times New Roman" w:cs="Times New Roman"/>
          <w:color w:val="000000" w:themeColor="text1"/>
          <w:sz w:val="16"/>
          <w:szCs w:val="16"/>
        </w:rPr>
        <w:t>Glasgow Coma Scal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A16D56">
        <w:rPr>
          <w:rFonts w:ascii="Times New Roman" w:hAnsi="Times New Roman" w:cs="Times New Roman"/>
          <w:color w:val="000000" w:themeColor="text1"/>
          <w:sz w:val="16"/>
          <w:szCs w:val="16"/>
        </w:rPr>
        <w:t>RR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Renal replacement treat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p w:rsidR="000A36EB" w:rsidRPr="001C21E1" w:rsidRDefault="000A36EB" w:rsidP="000A36EB">
      <w:pPr>
        <w:widowControl/>
        <w:spacing w:line="276" w:lineRule="auto"/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</w:pPr>
    </w:p>
    <w:p w:rsidR="000A36EB" w:rsidRDefault="000A36EB" w:rsidP="000A36EB"/>
    <w:p w:rsidR="000A36EB" w:rsidRPr="00FB00C8" w:rsidRDefault="000A36EB" w:rsidP="000A36EB">
      <w:pPr>
        <w:widowControl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S5. </w:t>
      </w:r>
      <w:proofErr w:type="spellStart"/>
      <w:r w:rsidRPr="00B30CDB">
        <w:rPr>
          <w:rFonts w:ascii="Times New Roman" w:hAnsi="Times New Roman" w:cs="Times New Roman"/>
          <w:kern w:val="0"/>
          <w:sz w:val="24"/>
          <w:szCs w:val="24"/>
        </w:rPr>
        <w:t>Univariable</w:t>
      </w:r>
      <w:proofErr w:type="spellEnd"/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 and multivari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ox </w:t>
      </w:r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regression analysis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serum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FB00C8">
        <w:rPr>
          <w:rFonts w:ascii="Times New Roman" w:hAnsi="Times New Roman" w:cs="Times New Roman" w:hint="eastAsia"/>
          <w:kern w:val="0"/>
          <w:sz w:val="24"/>
          <w:szCs w:val="24"/>
        </w:rPr>
        <w:t>Ca</w:t>
      </w:r>
      <w:proofErr w:type="spellEnd"/>
      <w:r w:rsidRPr="00FB00C8">
        <w:rPr>
          <w:rFonts w:ascii="Times New Roman" w:hAnsi="Times New Roman" w:cs="Times New Roman" w:hint="eastAsia"/>
          <w:kern w:val="0"/>
          <w:sz w:val="24"/>
          <w:szCs w:val="24"/>
        </w:rPr>
        <w:t xml:space="preserve"> levels and 90-day </w:t>
      </w:r>
      <w:r w:rsidRPr="00FB00C8">
        <w:rPr>
          <w:rFonts w:ascii="Times New Roman" w:hAnsi="Times New Roman" w:cs="Times New Roman"/>
          <w:kern w:val="0"/>
          <w:sz w:val="24"/>
          <w:szCs w:val="24"/>
        </w:rPr>
        <w:t>mortality</w:t>
      </w:r>
    </w:p>
    <w:tbl>
      <w:tblPr>
        <w:tblStyle w:val="ae"/>
        <w:tblW w:w="9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7"/>
        <w:gridCol w:w="1706"/>
        <w:gridCol w:w="1706"/>
        <w:gridCol w:w="1706"/>
        <w:gridCol w:w="1706"/>
      </w:tblGrid>
      <w:tr w:rsidR="000A36EB" w:rsidTr="00E81295">
        <w:trPr>
          <w:jc w:val="center"/>
        </w:trPr>
        <w:tc>
          <w:tcPr>
            <w:tcW w:w="3107" w:type="dxa"/>
            <w:tcBorders>
              <w:top w:val="single" w:sz="4" w:space="0" w:color="auto"/>
              <w:bottom w:val="nil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Univariable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analysis</w:t>
            </w: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Multivariable analysis</w:t>
            </w:r>
          </w:p>
        </w:tc>
      </w:tr>
      <w:tr w:rsidR="000A36EB" w:rsidTr="00E81295">
        <w:trPr>
          <w:jc w:val="center"/>
        </w:trPr>
        <w:tc>
          <w:tcPr>
            <w:tcW w:w="3107" w:type="dxa"/>
            <w:tcBorders>
              <w:top w:val="nil"/>
              <w:bottom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Characteristic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</w:tr>
      <w:tr w:rsidR="000A36EB" w:rsidRPr="00351E52" w:rsidTr="00E81295">
        <w:trPr>
          <w:jc w:val="center"/>
        </w:trPr>
        <w:tc>
          <w:tcPr>
            <w:tcW w:w="3107" w:type="dxa"/>
            <w:tcBorders>
              <w:top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e, years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351E5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1.02, 1.04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351E5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1.02, 1.04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 (0.87, 1.27)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0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 (0.68, 1.00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urrent smoking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 (0.93, 1.36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0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etiology</w:t>
            </w:r>
          </w:p>
        </w:tc>
        <w:tc>
          <w:tcPr>
            <w:tcW w:w="1706" w:type="dxa"/>
            <w:vAlign w:val="center"/>
          </w:tcPr>
          <w:p w:rsidR="000A36EB" w:rsidRPr="00691B8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 (0.75, 1.12)</w:t>
            </w:r>
          </w:p>
        </w:tc>
        <w:tc>
          <w:tcPr>
            <w:tcW w:w="1706" w:type="dxa"/>
            <w:vAlign w:val="center"/>
          </w:tcPr>
          <w:p w:rsidR="000A36EB" w:rsidRPr="00691B8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6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0A7E7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omorbidities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0A7E7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81, 1.21)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F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 (0.70, 1.11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0D7645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F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0.86, 1.25)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7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 (0.65, 0.98)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D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 (0.81, 1.35)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 (0.37, 1.00)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DM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83, 1.22)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5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KD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 (0.74, 1.14)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8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ital signs 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BP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8, 0.99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, 1.01)</w:t>
            </w: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0</w:t>
            </w: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BP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8, 0.99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1.00, 1.03)</w:t>
            </w:r>
          </w:p>
        </w:tc>
        <w:tc>
          <w:tcPr>
            <w:tcW w:w="1706" w:type="dxa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</w:tr>
      <w:tr w:rsidR="000A36EB" w:rsidRPr="000D7645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BP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8, 0.99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8, 1.00)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tabs>
                <w:tab w:val="left" w:pos="503"/>
                <w:tab w:val="center" w:pos="745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, 1.01)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289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aborator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-based data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24"/>
              </w:rPr>
              <w:t>t</w:t>
            </w:r>
            <w:r w:rsidRPr="00B04923">
              <w:rPr>
                <w:rFonts w:ascii="Times New Roman" w:hAnsi="Times New Roman" w:cs="Times New Roman" w:hint="eastAsia"/>
                <w:sz w:val="16"/>
                <w:szCs w:val="24"/>
              </w:rPr>
              <w:t>Ca</w:t>
            </w:r>
            <w:proofErr w:type="spellEnd"/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Pr="004158D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1 (</w:t>
            </w:r>
            <w:proofErr w:type="spellStart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tCa</w:t>
            </w:r>
            <w:proofErr w:type="spellEnd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＜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7.8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4 (1.03, 1.75)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1 (0.99, 1.72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6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Pr="004158D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2 (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7.8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t</w:t>
            </w:r>
            <w:r w:rsidRPr="00E060B0">
              <w:rPr>
                <w:rFonts w:ascii="Times New Roman" w:hAnsi="Times New Roman" w:cs="Times New Roman"/>
                <w:sz w:val="16"/>
                <w:szCs w:val="24"/>
              </w:rPr>
              <w:t>Ca</w:t>
            </w:r>
            <w:proofErr w:type="spellEnd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＜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8.3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1 (0.69, 1.19)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7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3 (0.63, 1.09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9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Q3 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(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8.3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E060B0">
              <w:rPr>
                <w:rFonts w:ascii="Times New Roman" w:hAnsi="Times New Roman" w:cs="Times New Roman"/>
                <w:sz w:val="16"/>
                <w:szCs w:val="24"/>
              </w:rPr>
              <w:t>tCa</w:t>
            </w:r>
            <w:proofErr w:type="spellEnd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＜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8.9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4 (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8.9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t</w:t>
            </w:r>
            <w:r w:rsidRPr="00E060B0">
              <w:rPr>
                <w:rFonts w:ascii="Times New Roman" w:hAnsi="Times New Roman" w:cs="Times New Roman"/>
                <w:sz w:val="16"/>
                <w:szCs w:val="24"/>
              </w:rPr>
              <w:t>Ca</w:t>
            </w:r>
            <w:proofErr w:type="spellEnd"/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6 (0.66, 1.12)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2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9 (0.60, 1.03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</w:t>
            </w: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685A4F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phorus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 (1.11, 1.23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 (1.08, 1.21)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ssium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 (1.13, 1.55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 (0.95, 1.33)</w:t>
            </w: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3</w:t>
            </w: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ium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7, 1.01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ide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7, 1.00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D01AB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carbonate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93, 0.96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8, 1.02)</w:t>
            </w: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</w:tr>
      <w:tr w:rsidR="000A36EB" w:rsidRPr="007763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actate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 (1.12, 1.21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 (1.04, 1.15)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A36EB" w:rsidRPr="00EB42C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G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 (1.07, 1.11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1.01, 1.07)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 (0.33, 1.40)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atinine</w:t>
            </w:r>
            <w:proofErr w:type="spellEnd"/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 (1.04, 1.15)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0.93, 1.11)</w:t>
            </w: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1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9, 0.99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, 1.00)</w:t>
            </w: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8</w:t>
            </w:r>
          </w:p>
        </w:tc>
      </w:tr>
      <w:tr w:rsidR="000A36EB" w:rsidRPr="009E743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oglobin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97, 1.05)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elet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1.00, 1.00)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BC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1.00, 1.02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0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coring system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OFA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1.07, 1.13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6, 1.04)</w:t>
            </w: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8</w:t>
            </w: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APS II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1.03, 1.04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1.01, 1.03)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CS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5, 1.01)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8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reatment information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347C2C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 xml:space="preserve">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chanical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entilation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78, 1.24)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RT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 (0.85, 1.34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-hospital medication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otrope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use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9 (0.81, 1.21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sopressor use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 (1.01, 1.52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 (0.88, 1.34)</w:t>
            </w: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</w:tbl>
    <w:p w:rsidR="000A36EB" w:rsidRPr="00726DEA" w:rsidRDefault="000A36EB" w:rsidP="000A36E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0484E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Abbreviation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CS: Cardiogenic shock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Total calcium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R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H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zard ratio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CI: Confidence interval; ACS: Acute coronary symptom; CAD: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Coronary arter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HF:</w:t>
      </w:r>
      <w:r w:rsidRPr="00D50F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Chronic heart fail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PAD:</w:t>
      </w:r>
      <w:r w:rsidRPr="00D50F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Peripheral arter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DM: </w:t>
      </w:r>
      <w:r w:rsidRPr="00726DE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iabetes mellitus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KD: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Chronic kidne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SBP: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y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DBP: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ia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MBP: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Mean 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HR: Heart rate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Total calcium; AG: Anion gap; </w:t>
      </w:r>
      <w:proofErr w:type="spellStart"/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eGFR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e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timated glomerular filtration rat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WBC: White blood cell; 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OFA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equential Organ Failure Assess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APS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mplified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ute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siology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co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GCS: </w:t>
      </w:r>
      <w:r w:rsidRPr="00726DEA">
        <w:rPr>
          <w:rFonts w:ascii="Times New Roman" w:hAnsi="Times New Roman" w:cs="Times New Roman"/>
          <w:color w:val="000000" w:themeColor="text1"/>
          <w:sz w:val="16"/>
          <w:szCs w:val="16"/>
        </w:rPr>
        <w:t>Glasgow Coma Scal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A16D56">
        <w:rPr>
          <w:rFonts w:ascii="Times New Roman" w:hAnsi="Times New Roman" w:cs="Times New Roman"/>
          <w:color w:val="000000" w:themeColor="text1"/>
          <w:sz w:val="16"/>
          <w:szCs w:val="16"/>
        </w:rPr>
        <w:t>RR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Renal replacement treat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p w:rsidR="000A36EB" w:rsidRPr="001C21E1" w:rsidRDefault="000A36EB" w:rsidP="000A36EB">
      <w:pPr>
        <w:widowControl/>
        <w:spacing w:line="276" w:lineRule="auto"/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</w:pPr>
    </w:p>
    <w:p w:rsidR="000A36EB" w:rsidRDefault="000A36EB" w:rsidP="000A36EB">
      <w:pPr>
        <w:widowControl/>
        <w:spacing w:line="276" w:lineRule="auto"/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</w:pPr>
    </w:p>
    <w:p w:rsidR="000A36EB" w:rsidRPr="00FB00C8" w:rsidRDefault="000A36EB" w:rsidP="000A36EB">
      <w:pPr>
        <w:widowControl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S6. </w:t>
      </w:r>
      <w:proofErr w:type="spellStart"/>
      <w:r w:rsidRPr="00B30CDB">
        <w:rPr>
          <w:rFonts w:ascii="Times New Roman" w:hAnsi="Times New Roman" w:cs="Times New Roman"/>
          <w:kern w:val="0"/>
          <w:sz w:val="24"/>
          <w:szCs w:val="24"/>
        </w:rPr>
        <w:t>Univariable</w:t>
      </w:r>
      <w:proofErr w:type="spellEnd"/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 and multivari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ox </w:t>
      </w:r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regression analysis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serum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FB00C8">
        <w:rPr>
          <w:rFonts w:ascii="Times New Roman" w:hAnsi="Times New Roman" w:cs="Times New Roman" w:hint="eastAsia"/>
          <w:kern w:val="0"/>
          <w:sz w:val="24"/>
          <w:szCs w:val="24"/>
        </w:rPr>
        <w:t>Ca</w:t>
      </w:r>
      <w:proofErr w:type="spellEnd"/>
      <w:r w:rsidRPr="00FB00C8">
        <w:rPr>
          <w:rFonts w:ascii="Times New Roman" w:hAnsi="Times New Roman" w:cs="Times New Roman" w:hint="eastAsia"/>
          <w:kern w:val="0"/>
          <w:sz w:val="24"/>
          <w:szCs w:val="24"/>
        </w:rPr>
        <w:t xml:space="preserve"> levels and 365-day </w:t>
      </w:r>
      <w:r w:rsidRPr="00FB00C8">
        <w:rPr>
          <w:rFonts w:ascii="Times New Roman" w:hAnsi="Times New Roman" w:cs="Times New Roman"/>
          <w:kern w:val="0"/>
          <w:sz w:val="24"/>
          <w:szCs w:val="24"/>
        </w:rPr>
        <w:t>mortality</w:t>
      </w:r>
    </w:p>
    <w:tbl>
      <w:tblPr>
        <w:tblStyle w:val="ae"/>
        <w:tblW w:w="9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7"/>
        <w:gridCol w:w="1706"/>
        <w:gridCol w:w="1706"/>
        <w:gridCol w:w="1706"/>
        <w:gridCol w:w="1706"/>
      </w:tblGrid>
      <w:tr w:rsidR="000A36EB" w:rsidTr="00E81295">
        <w:trPr>
          <w:jc w:val="center"/>
        </w:trPr>
        <w:tc>
          <w:tcPr>
            <w:tcW w:w="3107" w:type="dxa"/>
            <w:tcBorders>
              <w:top w:val="single" w:sz="4" w:space="0" w:color="auto"/>
              <w:bottom w:val="nil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Univariable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analysis</w:t>
            </w: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Multivariable analysis</w:t>
            </w:r>
          </w:p>
        </w:tc>
      </w:tr>
      <w:tr w:rsidR="000A36EB" w:rsidTr="00E81295">
        <w:trPr>
          <w:jc w:val="center"/>
        </w:trPr>
        <w:tc>
          <w:tcPr>
            <w:tcW w:w="3107" w:type="dxa"/>
            <w:tcBorders>
              <w:top w:val="nil"/>
              <w:bottom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Characteristic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7525E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tcBorders>
              <w:top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e, years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351E5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1.02, 1.03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0A36EB" w:rsidRPr="00351E5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1.02, 1.03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x,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 (0.93, 1.32)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3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 (0.68, 0.98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 (0.64, 0.93)</w:t>
            </w:r>
          </w:p>
        </w:tc>
        <w:tc>
          <w:tcPr>
            <w:tcW w:w="1706" w:type="dxa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urrent smoking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0.93, 1.31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3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etiology</w:t>
            </w:r>
          </w:p>
        </w:tc>
        <w:tc>
          <w:tcPr>
            <w:tcW w:w="1706" w:type="dxa"/>
            <w:vAlign w:val="center"/>
          </w:tcPr>
          <w:p w:rsidR="000A36EB" w:rsidRPr="00691B8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 (0.77, 1.11)</w:t>
            </w:r>
          </w:p>
        </w:tc>
        <w:tc>
          <w:tcPr>
            <w:tcW w:w="1706" w:type="dxa"/>
            <w:vAlign w:val="center"/>
          </w:tcPr>
          <w:p w:rsidR="000A36EB" w:rsidRPr="00691B82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orbidities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81, 1.17)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1</w:t>
            </w: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0A7E7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F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 (0.70, 1.06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0D7645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F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0.88, 1.24)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9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 (0.63, 0.92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71, 1.06)</w:t>
            </w: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9</w:t>
            </w: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D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 (0.85, 1.36)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 (0.43, 1.02)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DM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KD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80, 1.19)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4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ital signs 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BP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8, 0.99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, 1.01)</w:t>
            </w: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</w:t>
            </w:r>
          </w:p>
        </w:tc>
      </w:tr>
      <w:tr w:rsidR="000A36EB" w:rsidRPr="00C404B9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BP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8 (0.97, 0.99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1.00, 1.02)</w:t>
            </w:r>
          </w:p>
        </w:tc>
        <w:tc>
          <w:tcPr>
            <w:tcW w:w="1706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3</w:t>
            </w:r>
          </w:p>
        </w:tc>
      </w:tr>
      <w:tr w:rsidR="000A36EB" w:rsidRPr="000D7645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BP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8, 0.99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8, 1.00)</w:t>
            </w:r>
          </w:p>
        </w:tc>
        <w:tc>
          <w:tcPr>
            <w:tcW w:w="1706" w:type="dxa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HR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, 1.01)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289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aborator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-based data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24"/>
              </w:rPr>
              <w:t>t</w:t>
            </w:r>
            <w:r w:rsidRPr="00B04923">
              <w:rPr>
                <w:rFonts w:ascii="Times New Roman" w:hAnsi="Times New Roman" w:cs="Times New Roman" w:hint="eastAsia"/>
                <w:sz w:val="16"/>
                <w:szCs w:val="24"/>
              </w:rPr>
              <w:t>Ca</w:t>
            </w:r>
            <w:proofErr w:type="spellEnd"/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Pr="004158D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1 (</w:t>
            </w:r>
            <w:proofErr w:type="spellStart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tCa</w:t>
            </w:r>
            <w:proofErr w:type="spellEnd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＜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7.8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8 (1.00, 1.65)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4 (0.95, 1.60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Pr="004158D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2 (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7.8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t</w:t>
            </w:r>
            <w:r w:rsidRPr="00E060B0">
              <w:rPr>
                <w:rFonts w:ascii="Times New Roman" w:hAnsi="Times New Roman" w:cs="Times New Roman"/>
                <w:sz w:val="16"/>
                <w:szCs w:val="24"/>
              </w:rPr>
              <w:t>Ca</w:t>
            </w:r>
            <w:proofErr w:type="spellEnd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＜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8.3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4 (0.73, 1.20)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0 (0.62, 1.03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</w:tr>
      <w:tr w:rsidR="000A36EB" w:rsidRPr="00A035F6" w:rsidTr="00E81295">
        <w:trPr>
          <w:jc w:val="center"/>
        </w:trPr>
        <w:tc>
          <w:tcPr>
            <w:tcW w:w="3107" w:type="dxa"/>
          </w:tcPr>
          <w:p w:rsidR="000A36E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Q3 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(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8.3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E060B0">
              <w:rPr>
                <w:rFonts w:ascii="Times New Roman" w:hAnsi="Times New Roman" w:cs="Times New Roman"/>
                <w:sz w:val="16"/>
                <w:szCs w:val="24"/>
              </w:rPr>
              <w:t>tCa</w:t>
            </w:r>
            <w:proofErr w:type="spellEnd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＜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8.9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</w:tcPr>
          <w:p w:rsidR="000A36EB" w:rsidRDefault="000A36EB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4 (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8.9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t</w:t>
            </w:r>
            <w:r w:rsidRPr="00E060B0">
              <w:rPr>
                <w:rFonts w:ascii="Times New Roman" w:hAnsi="Times New Roman" w:cs="Times New Roman"/>
                <w:sz w:val="16"/>
                <w:szCs w:val="24"/>
              </w:rPr>
              <w:t>Ca</w:t>
            </w:r>
            <w:proofErr w:type="spellEnd"/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9 (0.70, 1.14) 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9</w:t>
            </w:r>
          </w:p>
        </w:tc>
        <w:tc>
          <w:tcPr>
            <w:tcW w:w="1706" w:type="dxa"/>
            <w:vAlign w:val="center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1, 1.0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</w:tcPr>
          <w:p w:rsidR="000A36EB" w:rsidRPr="0030773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7</w:t>
            </w: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685A4F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phorus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 (1.09, 1.21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 (1.05, 1.17)</w:t>
            </w: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ssium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 (1.13, 1.52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 (0.95, 1.30)</w:t>
            </w: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8</w:t>
            </w: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ium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8, 1.01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ide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7, 1.00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7525EE" w:rsidTr="00E81295">
        <w:trPr>
          <w:jc w:val="center"/>
        </w:trPr>
        <w:tc>
          <w:tcPr>
            <w:tcW w:w="3107" w:type="dxa"/>
            <w:vAlign w:val="center"/>
          </w:tcPr>
          <w:p w:rsidR="000A36EB" w:rsidRPr="007525EE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carbonate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93, 0.96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8, 1.02)</w:t>
            </w:r>
          </w:p>
        </w:tc>
        <w:tc>
          <w:tcPr>
            <w:tcW w:w="1706" w:type="dxa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actate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 (1.12, 1.20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 (1.02, 1.13)</w:t>
            </w:r>
          </w:p>
        </w:tc>
        <w:tc>
          <w:tcPr>
            <w:tcW w:w="1706" w:type="dxa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G</w:t>
            </w:r>
          </w:p>
        </w:tc>
        <w:tc>
          <w:tcPr>
            <w:tcW w:w="1706" w:type="dxa"/>
            <w:vAlign w:val="center"/>
          </w:tcPr>
          <w:p w:rsidR="000A36EB" w:rsidRPr="007763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 (1.07, 1.11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1.01, 1.07)</w:t>
            </w:r>
          </w:p>
        </w:tc>
        <w:tc>
          <w:tcPr>
            <w:tcW w:w="1706" w:type="dxa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 (0.35, 1.34)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3</w:t>
            </w:r>
          </w:p>
        </w:tc>
        <w:tc>
          <w:tcPr>
            <w:tcW w:w="1706" w:type="dxa"/>
            <w:vAlign w:val="center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atinine</w:t>
            </w:r>
            <w:proofErr w:type="spellEnd"/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 (1.05, 1.14)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0, 1.07)</w:t>
            </w: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0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9, 0.99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, 1.00)</w:t>
            </w: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oglobin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4, 1.02)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9E743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elet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1.00, 1.00)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BC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1.00, 1.02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6" w:type="dxa"/>
            <w:vAlign w:val="center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1.00, 1.02)</w:t>
            </w:r>
          </w:p>
        </w:tc>
        <w:tc>
          <w:tcPr>
            <w:tcW w:w="1706" w:type="dxa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coring system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OFA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1.07, 1.12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6, 1.04)</w:t>
            </w: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APS II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1.03, 1.04)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1.01, 1.03)</w:t>
            </w:r>
          </w:p>
        </w:tc>
        <w:tc>
          <w:tcPr>
            <w:tcW w:w="1706" w:type="dxa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CS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95, 1.00)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1B339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reatment information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1B339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chanical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entilation</w:t>
            </w: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347C2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RT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 (0.87, 1.34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-hospital medication</w:t>
            </w:r>
          </w:p>
        </w:tc>
        <w:tc>
          <w:tcPr>
            <w:tcW w:w="1706" w:type="dxa"/>
            <w:vAlign w:val="center"/>
          </w:tcPr>
          <w:p w:rsidR="000A36E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E36608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otrope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use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0.85, 1.23)</w:t>
            </w:r>
          </w:p>
        </w:tc>
        <w:tc>
          <w:tcPr>
            <w:tcW w:w="1706" w:type="dxa"/>
            <w:vAlign w:val="center"/>
          </w:tcPr>
          <w:p w:rsidR="000A36EB" w:rsidRPr="00AD01A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A36EB" w:rsidRPr="00E366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685A4F" w:rsidTr="00E81295">
        <w:trPr>
          <w:jc w:val="center"/>
        </w:trPr>
        <w:tc>
          <w:tcPr>
            <w:tcW w:w="3107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sopressor use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 (1.04, 1.52)</w:t>
            </w:r>
          </w:p>
        </w:tc>
        <w:tc>
          <w:tcPr>
            <w:tcW w:w="1706" w:type="dxa"/>
            <w:vAlign w:val="center"/>
          </w:tcPr>
          <w:p w:rsidR="000A36EB" w:rsidRPr="00FB00C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1706" w:type="dxa"/>
            <w:vAlign w:val="center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 (0.92, 1.36)</w:t>
            </w:r>
          </w:p>
        </w:tc>
        <w:tc>
          <w:tcPr>
            <w:tcW w:w="1706" w:type="dxa"/>
          </w:tcPr>
          <w:p w:rsidR="000A36EB" w:rsidRPr="00685A4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</w:tr>
    </w:tbl>
    <w:p w:rsidR="000A36EB" w:rsidRPr="00726DEA" w:rsidRDefault="000A36EB" w:rsidP="000A36E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0484E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Abbreviation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CS: Cardiogenic shock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Total calcium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R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H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zard ratio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CI: Confidence interval; ACS: Acute coronary symptom; CAD: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Coronary arter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HF:</w:t>
      </w:r>
      <w:r w:rsidRPr="00D50F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Chronic heart fail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PAD:</w:t>
      </w:r>
      <w:r w:rsidRPr="00D50F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Peripheral arter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DM: </w:t>
      </w:r>
      <w:r w:rsidRPr="00726DE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iabetes mellitus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KD: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Chronic kidne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SBP: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y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DBP: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ia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MBP: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Mean 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HR: Heart rate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Total calcium; AG: Anion gap; </w:t>
      </w:r>
      <w:proofErr w:type="spellStart"/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eGFR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e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timated glomerular filtration rat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WBC: White blood cell; 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OFA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equential Organ Failure Assess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APS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mplified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ute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siology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co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GCS: </w:t>
      </w:r>
      <w:r w:rsidRPr="00726DEA">
        <w:rPr>
          <w:rFonts w:ascii="Times New Roman" w:hAnsi="Times New Roman" w:cs="Times New Roman"/>
          <w:color w:val="000000" w:themeColor="text1"/>
          <w:sz w:val="16"/>
          <w:szCs w:val="16"/>
        </w:rPr>
        <w:t>Glasgow Coma Scal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A16D56">
        <w:rPr>
          <w:rFonts w:ascii="Times New Roman" w:hAnsi="Times New Roman" w:cs="Times New Roman"/>
          <w:color w:val="000000" w:themeColor="text1"/>
          <w:sz w:val="16"/>
          <w:szCs w:val="16"/>
        </w:rPr>
        <w:t>RR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Renal replacement treat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p w:rsidR="000A36EB" w:rsidRPr="001C21E1" w:rsidRDefault="000A36EB" w:rsidP="000A36E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0A36EB" w:rsidRDefault="000A36EB" w:rsidP="000A36EB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0A36EB" w:rsidRDefault="000A36EB" w:rsidP="000A36E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Table S7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CC5EC9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association between</w:t>
      </w:r>
      <w:r w:rsidRPr="00FB00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erum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FB00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</w:t>
      </w:r>
      <w:proofErr w:type="spellEnd"/>
      <w:r w:rsidRPr="00FB00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evels </w:t>
      </w:r>
      <w:r w:rsidRPr="00FB00C8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FB00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30-da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21FEC">
        <w:rPr>
          <w:rFonts w:ascii="Times New Roman" w:hAnsi="Times New Roman" w:cs="Times New Roman"/>
          <w:color w:val="000000" w:themeColor="text1"/>
          <w:sz w:val="24"/>
          <w:szCs w:val="24"/>
        </w:rPr>
        <w:t>mortality 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</w:t>
      </w:r>
      <w:r w:rsidRPr="00B21FEC">
        <w:rPr>
          <w:rFonts w:ascii="Times New Roman" w:hAnsi="Times New Roman" w:cs="Times New Roman"/>
          <w:color w:val="000000" w:themeColor="text1"/>
          <w:sz w:val="24"/>
          <w:szCs w:val="24"/>
        </w:rPr>
        <w:t>subgrou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alysis</w:t>
      </w:r>
    </w:p>
    <w:tbl>
      <w:tblPr>
        <w:tblStyle w:val="ae"/>
        <w:tblW w:w="97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031"/>
        <w:gridCol w:w="1790"/>
        <w:gridCol w:w="1790"/>
        <w:gridCol w:w="1790"/>
        <w:gridCol w:w="1790"/>
      </w:tblGrid>
      <w:tr w:rsidR="000A36EB" w:rsidTr="00E81295">
        <w:trPr>
          <w:jc w:val="center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:rsidR="000A36EB" w:rsidRPr="004C07FC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8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vAlign w:val="center"/>
          </w:tcPr>
          <w:p w:rsidR="000A36EB" w:rsidRPr="004C07F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AE289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AE28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Q1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t</w:t>
            </w:r>
            <w:r w:rsidRPr="00AE28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Ca</w:t>
            </w:r>
            <w:proofErr w:type="spellEnd"/>
            <w:r w:rsidRPr="00AE28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7.8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AE289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AE28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Q2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(7.8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t</w:t>
            </w:r>
            <w:r w:rsidRPr="00AE28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Ca</w:t>
            </w:r>
            <w:r w:rsidRPr="00AE28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8.3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AE289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AE28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Q3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(8.3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t</w:t>
            </w:r>
            <w:r w:rsidRPr="00AE28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Ca</w:t>
            </w:r>
            <w:r w:rsidRPr="00AE28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8.9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AE289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AE28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Q4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(8.9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t</w:t>
            </w:r>
            <w:r w:rsidRPr="00AE28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Ca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)</w:t>
            </w:r>
          </w:p>
        </w:tc>
      </w:tr>
      <w:tr w:rsidR="000A36EB" w:rsidTr="00E81295">
        <w:trPr>
          <w:jc w:val="center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:rsidR="000A36EB" w:rsidRPr="004C07FC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4C07F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Characteristics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vAlign w:val="center"/>
          </w:tcPr>
          <w:p w:rsidR="000A36EB" w:rsidRPr="004C07FC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N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AE289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,</w:t>
            </w:r>
            <w:r w:rsidRPr="00D1542A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 xml:space="preserve"> P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value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AE289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,</w:t>
            </w:r>
            <w:r w:rsidRPr="00D1542A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 xml:space="preserve"> P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value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AE289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Ref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6EB" w:rsidRPr="00AE289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,</w:t>
            </w:r>
            <w:r w:rsidRPr="00D1542A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 xml:space="preserve"> P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value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:rsidR="000A36EB" w:rsidRPr="00B9560B" w:rsidRDefault="000A36EB" w:rsidP="00E81295">
            <w:pPr>
              <w:spacing w:line="276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/>
                <w:sz w:val="16"/>
                <w:szCs w:val="24"/>
              </w:rPr>
              <w:t>A</w:t>
            </w: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ge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0A36EB" w:rsidRPr="0057724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</w:t>
            </w: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72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6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0 (0.84, 2.34)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 (0.69, 1.88) 0.616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59, 1.60) 0.911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＞</w:t>
            </w: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72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5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 (0.86, 1.73) 0.267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 (0.45, 0.95) 0.027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 (0.53, 1.10) 0.145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Sex</w:t>
            </w:r>
          </w:p>
        </w:tc>
        <w:tc>
          <w:tcPr>
            <w:tcW w:w="1031" w:type="dxa"/>
            <w:vAlign w:val="center"/>
          </w:tcPr>
          <w:p w:rsidR="000A36EB" w:rsidRPr="0057724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A035F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male</w:t>
            </w:r>
          </w:p>
        </w:tc>
        <w:tc>
          <w:tcPr>
            <w:tcW w:w="1031" w:type="dxa"/>
            <w:vAlign w:val="center"/>
          </w:tcPr>
          <w:p w:rsidR="000A36EB" w:rsidRPr="0057724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5</w:t>
            </w:r>
          </w:p>
        </w:tc>
        <w:tc>
          <w:tcPr>
            <w:tcW w:w="1790" w:type="dxa"/>
          </w:tcPr>
          <w:p w:rsidR="000A36EB" w:rsidRPr="008B352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 (0.89, 1.92) 0.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90" w:type="dxa"/>
          </w:tcPr>
          <w:p w:rsidR="000A36EB" w:rsidRPr="008B352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 (0.54, 1.18) 0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790" w:type="dxa"/>
          </w:tcPr>
          <w:p w:rsidR="000A36EB" w:rsidRPr="008B352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8B352F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 (0.78, 1.62) 0.516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female</w:t>
            </w:r>
          </w:p>
        </w:tc>
        <w:tc>
          <w:tcPr>
            <w:tcW w:w="1031" w:type="dxa"/>
            <w:vAlign w:val="center"/>
          </w:tcPr>
          <w:p w:rsidR="000A36EB" w:rsidRPr="0057724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4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6</w:t>
            </w:r>
          </w:p>
        </w:tc>
        <w:tc>
          <w:tcPr>
            <w:tcW w:w="1790" w:type="dxa"/>
          </w:tcPr>
          <w:p w:rsidR="000A36EB" w:rsidRPr="00366D5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 (0.85, 2.07) 0.214</w:t>
            </w:r>
          </w:p>
        </w:tc>
        <w:tc>
          <w:tcPr>
            <w:tcW w:w="1790" w:type="dxa"/>
          </w:tcPr>
          <w:p w:rsidR="000A36EB" w:rsidRPr="00366D5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 (0.56, 1.41) 0.6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90" w:type="dxa"/>
          </w:tcPr>
          <w:p w:rsidR="000A36EB" w:rsidRPr="00366D5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366D56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 (0.32, 0.86) 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Current smoking</w:t>
            </w:r>
          </w:p>
        </w:tc>
        <w:tc>
          <w:tcPr>
            <w:tcW w:w="1031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no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9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 (0.96, 2.37) 0.076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 (0.72, 1.74) 0.6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63, 1.51) 0.901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yes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2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 (0.85, 1.80) 0.2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 (0.42, 0.98) 0.04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49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 (0.52, 1.14) 0.186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Etiology</w:t>
            </w:r>
          </w:p>
        </w:tc>
        <w:tc>
          <w:tcPr>
            <w:tcW w:w="1031" w:type="dxa"/>
            <w:vAlign w:val="center"/>
          </w:tcPr>
          <w:p w:rsidR="000A36EB" w:rsidRPr="0057724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5353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5353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5353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5353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ACS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0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0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3 (1.06, 2.20) 0.02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0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68, 1.41) 0.8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0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60, 1.27) 0.4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Others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0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0.64, 1.67) 0.905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0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 (0.36, 1.05) 0.073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0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 (0.48, 1.21) 0.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CAD</w:t>
            </w:r>
          </w:p>
        </w:tc>
        <w:tc>
          <w:tcPr>
            <w:tcW w:w="1031" w:type="dxa"/>
            <w:vAlign w:val="center"/>
          </w:tcPr>
          <w:p w:rsidR="000A36EB" w:rsidRPr="00231F3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no</w:t>
            </w:r>
          </w:p>
        </w:tc>
        <w:tc>
          <w:tcPr>
            <w:tcW w:w="1031" w:type="dxa"/>
            <w:vAlign w:val="center"/>
          </w:tcPr>
          <w:p w:rsidR="000A36EB" w:rsidRPr="00231F3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9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44A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7 (1.09, 3.19) 0.0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44A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54, 1.67) 0.850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44A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58, 1.67) 0.9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yes</w:t>
            </w:r>
          </w:p>
        </w:tc>
        <w:tc>
          <w:tcPr>
            <w:tcW w:w="1031" w:type="dxa"/>
            <w:vAlign w:val="center"/>
          </w:tcPr>
          <w:p w:rsidR="000A36EB" w:rsidRPr="00231F3E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2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44A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 (0.82, 1.64) 0.3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44A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 (0.56, 1.13) 0.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44A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 (0.56, 1.12) 0.192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CHF</w:t>
            </w:r>
          </w:p>
        </w:tc>
        <w:tc>
          <w:tcPr>
            <w:tcW w:w="1031" w:type="dxa"/>
            <w:vAlign w:val="center"/>
          </w:tcPr>
          <w:p w:rsidR="000A36EB" w:rsidRPr="0057724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0D764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no</w:t>
            </w:r>
          </w:p>
        </w:tc>
        <w:tc>
          <w:tcPr>
            <w:tcW w:w="1031" w:type="dxa"/>
            <w:vAlign w:val="center"/>
          </w:tcPr>
          <w:p w:rsidR="000A36EB" w:rsidRPr="0057724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6</w:t>
            </w:r>
          </w:p>
        </w:tc>
        <w:tc>
          <w:tcPr>
            <w:tcW w:w="1790" w:type="dxa"/>
          </w:tcPr>
          <w:p w:rsidR="000A36EB" w:rsidRPr="005353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44A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 (0.89, 1.71) 0.212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44A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 (0.56, 1.11) 0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44A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 (0.59, 1.16) 0.2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yes</w:t>
            </w:r>
          </w:p>
        </w:tc>
        <w:tc>
          <w:tcPr>
            <w:tcW w:w="1031" w:type="dxa"/>
            <w:vAlign w:val="center"/>
          </w:tcPr>
          <w:p w:rsidR="000A36EB" w:rsidRPr="0057724B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</w:t>
            </w:r>
          </w:p>
        </w:tc>
        <w:tc>
          <w:tcPr>
            <w:tcW w:w="1790" w:type="dxa"/>
          </w:tcPr>
          <w:p w:rsidR="000A36EB" w:rsidRPr="00A44A35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44A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4 (0.92, 3.31) 0.0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44A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51, 1.85) 0.9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44A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 (0.48, 1.54) 0.6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AF</w:t>
            </w:r>
          </w:p>
        </w:tc>
        <w:tc>
          <w:tcPr>
            <w:tcW w:w="1031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no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6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0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 (0.81, 1.75) 0.376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0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 (0.42, 1.00) 0.052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0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 (0.44, 0.99) 0.047</w:t>
            </w:r>
          </w:p>
        </w:tc>
      </w:tr>
      <w:tr w:rsidR="000A36EB" w:rsidRPr="00D3179E" w:rsidTr="00E81295">
        <w:trPr>
          <w:trHeight w:val="203"/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yes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5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0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 (0.98, 2.36) 0.060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0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 (0.71, 1.64) 0.730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0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 (0.72, 1.65) 0.6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Hypertension</w:t>
            </w:r>
          </w:p>
        </w:tc>
        <w:tc>
          <w:tcPr>
            <w:tcW w:w="1031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no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6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D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7 (1.18, 2.37) 0.004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D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(0.59, 1.23) 0.3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D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 (0.58, 1.18) 0.2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yes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5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D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51, 1.47) 0.5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D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 (0.48, 1.36) 0.416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D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 (0.53, 1.45) 0.612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PAD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no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5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32C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2 (0.95, 1.82) 0.095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32C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 (0.63, 1.21) 0.425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32C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 (0.44, 0.99) 0.047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yes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32C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8 (0.77, 2.81) 0.2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32C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 (0.29, 1.45) 0.293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32C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 (0.72, 1.65) 0.6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DM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A05DB6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no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8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5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7 (1.17, 2.41) 0.005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5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65, 1.38) 0.775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5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 (0.57, 1.22) 0.3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0A36EB" w:rsidRPr="00A05DB6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yes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3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5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 (0.54, 1.46) 0.639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5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 (0.42, 1.14) 0.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5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 (0.55, 1.34) 0.5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CKD</w:t>
            </w:r>
          </w:p>
        </w:tc>
        <w:tc>
          <w:tcPr>
            <w:tcW w:w="1031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no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5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 (0.98, 1.88) 0.0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5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(0.60, 1.20) 0.35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5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 (0.60, 1.19) 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yes</w:t>
            </w:r>
          </w:p>
        </w:tc>
        <w:tc>
          <w:tcPr>
            <w:tcW w:w="1031" w:type="dxa"/>
            <w:vAlign w:val="center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5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5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 (0.63, 2.39) 0.538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5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 (0.44, 1.47) 0.482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AA533D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5D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 (0.49, 1.45) 0.5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B9560B">
              <w:rPr>
                <w:rFonts w:ascii="Times New Roman" w:hAnsi="Times New Roman" w:cs="Times New Roman"/>
                <w:sz w:val="16"/>
                <w:szCs w:val="24"/>
              </w:rPr>
              <w:t>eGF</w:t>
            </w: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R</w:t>
            </w:r>
            <w:proofErr w:type="spellEnd"/>
          </w:p>
        </w:tc>
        <w:tc>
          <w:tcPr>
            <w:tcW w:w="1031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5353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5353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5353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</w:tcPr>
          <w:p w:rsidR="000A36EB" w:rsidRPr="005353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＜</w:t>
            </w: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60</w:t>
            </w:r>
          </w:p>
        </w:tc>
        <w:tc>
          <w:tcPr>
            <w:tcW w:w="1031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514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5</w:t>
            </w:r>
          </w:p>
        </w:tc>
        <w:tc>
          <w:tcPr>
            <w:tcW w:w="1790" w:type="dxa"/>
          </w:tcPr>
          <w:p w:rsidR="000A36EB" w:rsidRPr="005353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0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7 (0.91, 1.77) 0.158</w:t>
            </w:r>
          </w:p>
        </w:tc>
        <w:tc>
          <w:tcPr>
            <w:tcW w:w="1790" w:type="dxa"/>
          </w:tcPr>
          <w:p w:rsidR="000A36EB" w:rsidRPr="005353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0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 (0.51, 1.03) 0.069</w:t>
            </w:r>
          </w:p>
        </w:tc>
        <w:tc>
          <w:tcPr>
            <w:tcW w:w="1790" w:type="dxa"/>
          </w:tcPr>
          <w:p w:rsidR="000A36EB" w:rsidRPr="005353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5353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0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 (0.58, 1.12) 0.202</w:t>
            </w:r>
          </w:p>
        </w:tc>
      </w:tr>
      <w:tr w:rsidR="000A36EB" w:rsidRPr="00D3179E" w:rsidTr="00E81295">
        <w:trPr>
          <w:jc w:val="center"/>
        </w:trPr>
        <w:tc>
          <w:tcPr>
            <w:tcW w:w="1602" w:type="dxa"/>
            <w:vAlign w:val="center"/>
          </w:tcPr>
          <w:p w:rsidR="000A36EB" w:rsidRPr="00B9560B" w:rsidRDefault="000A36EB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sz w:val="16"/>
                <w:szCs w:val="24"/>
              </w:rPr>
            </w:pP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＞</w:t>
            </w:r>
            <w:r w:rsidRPr="00B9560B">
              <w:rPr>
                <w:rFonts w:ascii="Times New Roman" w:hAnsi="Times New Roman" w:cs="Times New Roman" w:hint="eastAsia"/>
                <w:sz w:val="16"/>
                <w:szCs w:val="24"/>
              </w:rPr>
              <w:t>60</w:t>
            </w:r>
          </w:p>
        </w:tc>
        <w:tc>
          <w:tcPr>
            <w:tcW w:w="1031" w:type="dxa"/>
            <w:vAlign w:val="center"/>
          </w:tcPr>
          <w:p w:rsidR="000A36EB" w:rsidRPr="00C404B9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514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6</w:t>
            </w:r>
          </w:p>
        </w:tc>
        <w:tc>
          <w:tcPr>
            <w:tcW w:w="1790" w:type="dxa"/>
          </w:tcPr>
          <w:p w:rsidR="000A36EB" w:rsidRPr="005353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0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7 (0.92, 3.01) 0.091</w:t>
            </w:r>
          </w:p>
        </w:tc>
        <w:tc>
          <w:tcPr>
            <w:tcW w:w="1790" w:type="dxa"/>
          </w:tcPr>
          <w:p w:rsidR="000A36EB" w:rsidRPr="005353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0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 (0.68, 2.23) 0.498</w:t>
            </w:r>
          </w:p>
        </w:tc>
        <w:tc>
          <w:tcPr>
            <w:tcW w:w="1790" w:type="dxa"/>
          </w:tcPr>
          <w:p w:rsidR="000A36EB" w:rsidRPr="005353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90" w:type="dxa"/>
          </w:tcPr>
          <w:p w:rsidR="000A36EB" w:rsidRPr="00535308" w:rsidRDefault="000A36EB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0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 (0.48, 1.68) 0.7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</w:tr>
    </w:tbl>
    <w:p w:rsidR="000A36EB" w:rsidRDefault="000A36EB" w:rsidP="000A36E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0484E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Abbreviation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CS: Cardiogenic shock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Total calcium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R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H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zard ratio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CI: Confidence interval; ACS: Acute coronary 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lastRenderedPageBreak/>
        <w:t xml:space="preserve">symptom;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AD: C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o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ronary artery disease;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CHF: Chronic heart failure; AF: Atrial fibrillation; 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AD:</w:t>
      </w:r>
      <w:r w:rsidRPr="00D50F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Peripheral arter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DM: </w:t>
      </w:r>
      <w:r w:rsidRPr="00726DE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iabetes mellitus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KD: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Chronic kidne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proofErr w:type="spellStart"/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eGFR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e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timated glomerular filtration rat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p w:rsidR="007A77FE" w:rsidRDefault="007A77FE" w:rsidP="000A36E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7A77FE" w:rsidRPr="00726DEA" w:rsidRDefault="007A77FE" w:rsidP="000A36E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DF4B20" w:rsidRDefault="00DF4B20"/>
    <w:p w:rsidR="007A77FE" w:rsidRDefault="007A77FE"/>
    <w:p w:rsidR="007A77FE" w:rsidRDefault="007A77FE"/>
    <w:p w:rsidR="004316AA" w:rsidRPr="004316AA" w:rsidRDefault="004316AA"/>
    <w:p w:rsidR="004316AA" w:rsidRPr="00FB00C8" w:rsidRDefault="004316AA" w:rsidP="004316AA">
      <w:pPr>
        <w:widowControl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S8. </w:t>
      </w:r>
      <w:proofErr w:type="spellStart"/>
      <w:r w:rsidRPr="00B30CDB">
        <w:rPr>
          <w:rFonts w:ascii="Times New Roman" w:hAnsi="Times New Roman" w:cs="Times New Roman"/>
          <w:kern w:val="0"/>
          <w:sz w:val="24"/>
          <w:szCs w:val="24"/>
        </w:rPr>
        <w:t>Univariable</w:t>
      </w:r>
      <w:proofErr w:type="spellEnd"/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 and multivari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ox </w:t>
      </w:r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regression analysis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serum </w:t>
      </w:r>
      <w:proofErr w:type="spellStart"/>
      <w:proofErr w:type="gramStart"/>
      <w:r w:rsidRPr="00FB00C8">
        <w:rPr>
          <w:rFonts w:ascii="Times New Roman" w:hAnsi="Times New Roman" w:cs="Times New Roman" w:hint="eastAsia"/>
          <w:kern w:val="0"/>
          <w:sz w:val="24"/>
          <w:szCs w:val="24"/>
        </w:rPr>
        <w:t>iCa</w:t>
      </w:r>
      <w:proofErr w:type="spellEnd"/>
      <w:proofErr w:type="gramEnd"/>
      <w:r w:rsidRPr="00FB00C8">
        <w:rPr>
          <w:rFonts w:ascii="Times New Roman" w:hAnsi="Times New Roman" w:cs="Times New Roman" w:hint="eastAsia"/>
          <w:kern w:val="0"/>
          <w:sz w:val="24"/>
          <w:szCs w:val="24"/>
        </w:rPr>
        <w:t xml:space="preserve"> levels and 30-day </w:t>
      </w:r>
      <w:r w:rsidRPr="00FB00C8">
        <w:rPr>
          <w:rFonts w:ascii="Times New Roman" w:hAnsi="Times New Roman" w:cs="Times New Roman"/>
          <w:kern w:val="0"/>
          <w:sz w:val="24"/>
          <w:szCs w:val="24"/>
        </w:rPr>
        <w:t>mortalit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using </w:t>
      </w:r>
      <w:r w:rsidRPr="007A77FE">
        <w:rPr>
          <w:rFonts w:ascii="Times New Roman" w:hAnsi="Times New Roman" w:cs="Times New Roman" w:hint="eastAsia"/>
          <w:kern w:val="0"/>
          <w:sz w:val="24"/>
          <w:szCs w:val="24"/>
        </w:rPr>
        <w:t>original data</w:t>
      </w:r>
    </w:p>
    <w:tbl>
      <w:tblPr>
        <w:tblStyle w:val="ae"/>
        <w:tblW w:w="9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7"/>
        <w:gridCol w:w="1706"/>
        <w:gridCol w:w="1706"/>
        <w:gridCol w:w="1706"/>
        <w:gridCol w:w="1706"/>
      </w:tblGrid>
      <w:tr w:rsidR="004316AA" w:rsidTr="00E81295">
        <w:trPr>
          <w:jc w:val="center"/>
        </w:trPr>
        <w:tc>
          <w:tcPr>
            <w:tcW w:w="3107" w:type="dxa"/>
            <w:tcBorders>
              <w:top w:val="single" w:sz="4" w:space="0" w:color="auto"/>
              <w:bottom w:val="nil"/>
            </w:tcBorders>
            <w:vAlign w:val="center"/>
          </w:tcPr>
          <w:p w:rsidR="004316AA" w:rsidRPr="004316AA" w:rsidRDefault="004316AA" w:rsidP="00E8129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AA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Univariable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analysis</w:t>
            </w: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AA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Multivariable analysis</w:t>
            </w:r>
          </w:p>
        </w:tc>
      </w:tr>
      <w:tr w:rsidR="004316AA" w:rsidTr="00E81295">
        <w:trPr>
          <w:jc w:val="center"/>
        </w:trPr>
        <w:tc>
          <w:tcPr>
            <w:tcW w:w="3107" w:type="dxa"/>
            <w:tcBorders>
              <w:top w:val="nil"/>
              <w:bottom w:val="single" w:sz="4" w:space="0" w:color="auto"/>
            </w:tcBorders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Characteristic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AA" w:rsidRPr="007525EE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AA" w:rsidRPr="007525EE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AA" w:rsidRPr="007525EE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4316AA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</w:tr>
      <w:tr w:rsidR="004316AA" w:rsidRPr="00A035F6" w:rsidTr="00E81295">
        <w:trPr>
          <w:jc w:val="center"/>
        </w:trPr>
        <w:tc>
          <w:tcPr>
            <w:tcW w:w="3107" w:type="dxa"/>
            <w:tcBorders>
              <w:top w:val="single" w:sz="4" w:space="0" w:color="auto"/>
            </w:tcBorders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e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4316AA" w:rsidRPr="00351E52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4316AA" w:rsidRPr="00FB00C8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4316AA" w:rsidRPr="00351E52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4316AA" w:rsidRPr="0030773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316AA" w:rsidRPr="00A035F6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A035F6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A035F6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706" w:type="dxa"/>
            <w:vAlign w:val="center"/>
          </w:tcPr>
          <w:p w:rsidR="004316AA" w:rsidRPr="00A035F6" w:rsidRDefault="00FA686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316AA" w:rsidRPr="00A035F6" w:rsidRDefault="00FA686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4316AA"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A035F6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AD01AB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A035F6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316AA" w:rsidRPr="00AD01AB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A035F6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 (0.67, 1.03)</w:t>
            </w:r>
          </w:p>
        </w:tc>
        <w:tc>
          <w:tcPr>
            <w:tcW w:w="1706" w:type="dxa"/>
            <w:vAlign w:val="center"/>
          </w:tcPr>
          <w:p w:rsidR="004316AA" w:rsidRPr="00AD01AB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7525EE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Current smoking</w:t>
            </w:r>
          </w:p>
        </w:tc>
        <w:tc>
          <w:tcPr>
            <w:tcW w:w="1706" w:type="dxa"/>
            <w:vAlign w:val="center"/>
          </w:tcPr>
          <w:p w:rsidR="004316AA" w:rsidRPr="00AD01AB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316AA" w:rsidRPr="00AD01AB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31</w:t>
            </w:r>
          </w:p>
        </w:tc>
        <w:tc>
          <w:tcPr>
            <w:tcW w:w="1706" w:type="dxa"/>
            <w:vAlign w:val="center"/>
          </w:tcPr>
          <w:p w:rsidR="004316AA" w:rsidRPr="00AD01AB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D01AB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7525EE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etiology</w:t>
            </w:r>
          </w:p>
        </w:tc>
        <w:tc>
          <w:tcPr>
            <w:tcW w:w="1706" w:type="dxa"/>
            <w:vAlign w:val="center"/>
          </w:tcPr>
          <w:p w:rsidR="004316AA" w:rsidRPr="00691B82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316AA" w:rsidRPr="00691B82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6" w:type="dxa"/>
            <w:vAlign w:val="center"/>
          </w:tcPr>
          <w:p w:rsidR="004316AA" w:rsidRPr="000D7645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D01AB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7525EE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orbidities</w:t>
            </w:r>
          </w:p>
        </w:tc>
        <w:tc>
          <w:tcPr>
            <w:tcW w:w="1706" w:type="dxa"/>
            <w:vAlign w:val="center"/>
          </w:tcPr>
          <w:p w:rsidR="004316AA" w:rsidRPr="000A7E7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0A7E7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0A7E7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0A7E7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7525EE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49" w:firstLine="7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706" w:type="dxa"/>
            <w:vAlign w:val="center"/>
          </w:tcPr>
          <w:p w:rsidR="004316AA" w:rsidRPr="000A7E79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316AA" w:rsidRPr="000A7E7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3E714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4</w:t>
            </w:r>
          </w:p>
        </w:tc>
        <w:tc>
          <w:tcPr>
            <w:tcW w:w="1706" w:type="dxa"/>
            <w:vAlign w:val="center"/>
          </w:tcPr>
          <w:p w:rsidR="004316AA" w:rsidRPr="000A7E7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0A7E7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7525EE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F</w:t>
            </w:r>
          </w:p>
        </w:tc>
        <w:tc>
          <w:tcPr>
            <w:tcW w:w="1706" w:type="dxa"/>
            <w:vAlign w:val="center"/>
          </w:tcPr>
          <w:p w:rsidR="004316AA" w:rsidRPr="00AD01AB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9, 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316AA" w:rsidRPr="00AD01AB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706" w:type="dxa"/>
            <w:vAlign w:val="center"/>
          </w:tcPr>
          <w:p w:rsidR="004316AA" w:rsidRPr="00AD01AB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D01AB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0D7645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F</w:t>
            </w:r>
          </w:p>
        </w:tc>
        <w:tc>
          <w:tcPr>
            <w:tcW w:w="1706" w:type="dxa"/>
            <w:vAlign w:val="center"/>
          </w:tcPr>
          <w:p w:rsidR="004316AA" w:rsidRPr="000D7645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706" w:type="dxa"/>
            <w:vAlign w:val="center"/>
          </w:tcPr>
          <w:p w:rsidR="004316AA" w:rsidRPr="000D7645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4316AA"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6" w:type="dxa"/>
            <w:vAlign w:val="center"/>
          </w:tcPr>
          <w:p w:rsidR="004316AA" w:rsidRPr="000D7645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0D7645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C404B9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706" w:type="dxa"/>
            <w:vAlign w:val="center"/>
          </w:tcPr>
          <w:p w:rsidR="004316AA" w:rsidRPr="00C404B9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8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316AA" w:rsidRPr="00C404B9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706" w:type="dxa"/>
            <w:vAlign w:val="center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C404B9" w:rsidTr="00E81295">
        <w:trPr>
          <w:jc w:val="center"/>
        </w:trPr>
        <w:tc>
          <w:tcPr>
            <w:tcW w:w="3107" w:type="dxa"/>
            <w:vAlign w:val="center"/>
          </w:tcPr>
          <w:p w:rsidR="004316AA" w:rsidRPr="007525EE" w:rsidRDefault="004316AA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D</w:t>
            </w:r>
          </w:p>
        </w:tc>
        <w:tc>
          <w:tcPr>
            <w:tcW w:w="1706" w:type="dxa"/>
            <w:vAlign w:val="center"/>
          </w:tcPr>
          <w:p w:rsidR="004316AA" w:rsidRPr="009E7439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3E714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8</w:t>
            </w: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C404B9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706" w:type="dxa"/>
            <w:vAlign w:val="center"/>
          </w:tcPr>
          <w:p w:rsidR="004316AA" w:rsidRPr="00C404B9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316AA" w:rsidRPr="00C404B9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706" w:type="dxa"/>
            <w:vAlign w:val="center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C404B9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DM</w:t>
            </w:r>
          </w:p>
        </w:tc>
        <w:tc>
          <w:tcPr>
            <w:tcW w:w="1706" w:type="dxa"/>
            <w:vAlign w:val="center"/>
          </w:tcPr>
          <w:p w:rsidR="004316AA" w:rsidRPr="009E7439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3E714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C404B9" w:rsidTr="00E81295">
        <w:trPr>
          <w:jc w:val="center"/>
        </w:trPr>
        <w:tc>
          <w:tcPr>
            <w:tcW w:w="3107" w:type="dxa"/>
            <w:vAlign w:val="center"/>
          </w:tcPr>
          <w:p w:rsidR="004316AA" w:rsidRPr="007525EE" w:rsidRDefault="004316AA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KD</w:t>
            </w:r>
          </w:p>
        </w:tc>
        <w:tc>
          <w:tcPr>
            <w:tcW w:w="1706" w:type="dxa"/>
            <w:vAlign w:val="center"/>
          </w:tcPr>
          <w:p w:rsidR="004316AA" w:rsidRPr="009E7439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3E714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88</w:t>
            </w: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C404B9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ital signs </w:t>
            </w:r>
          </w:p>
        </w:tc>
        <w:tc>
          <w:tcPr>
            <w:tcW w:w="1706" w:type="dxa"/>
            <w:vAlign w:val="center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C404B9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BP</w:t>
            </w:r>
          </w:p>
        </w:tc>
        <w:tc>
          <w:tcPr>
            <w:tcW w:w="1706" w:type="dxa"/>
            <w:vAlign w:val="center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7, 0.99)</w:t>
            </w:r>
          </w:p>
        </w:tc>
        <w:tc>
          <w:tcPr>
            <w:tcW w:w="1706" w:type="dxa"/>
            <w:vAlign w:val="center"/>
          </w:tcPr>
          <w:p w:rsidR="004316AA" w:rsidRPr="00FB00C8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, 1.00)</w:t>
            </w:r>
          </w:p>
        </w:tc>
        <w:tc>
          <w:tcPr>
            <w:tcW w:w="1706" w:type="dxa"/>
          </w:tcPr>
          <w:p w:rsidR="004316AA" w:rsidRPr="00C404B9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4316AA" w:rsidRPr="00C404B9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BP</w:t>
            </w:r>
          </w:p>
        </w:tc>
        <w:tc>
          <w:tcPr>
            <w:tcW w:w="1706" w:type="dxa"/>
            <w:vAlign w:val="center"/>
          </w:tcPr>
          <w:p w:rsidR="004316AA" w:rsidRPr="00C404B9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99)</w:t>
            </w:r>
          </w:p>
        </w:tc>
        <w:tc>
          <w:tcPr>
            <w:tcW w:w="1706" w:type="dxa"/>
            <w:vAlign w:val="center"/>
          </w:tcPr>
          <w:p w:rsidR="004316AA" w:rsidRPr="00FB00C8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1706" w:type="dxa"/>
            <w:vAlign w:val="center"/>
          </w:tcPr>
          <w:p w:rsidR="004316AA" w:rsidRPr="00C404B9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3)</w:t>
            </w:r>
          </w:p>
        </w:tc>
        <w:tc>
          <w:tcPr>
            <w:tcW w:w="1706" w:type="dxa"/>
          </w:tcPr>
          <w:p w:rsidR="004316AA" w:rsidRPr="00FB00C8" w:rsidRDefault="003E7144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4316AA" w:rsidRPr="000D7645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BP</w:t>
            </w:r>
          </w:p>
        </w:tc>
        <w:tc>
          <w:tcPr>
            <w:tcW w:w="1706" w:type="dxa"/>
            <w:vAlign w:val="center"/>
          </w:tcPr>
          <w:p w:rsidR="004316AA" w:rsidRPr="000D7645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8, 0.99)</w:t>
            </w:r>
          </w:p>
        </w:tc>
        <w:tc>
          <w:tcPr>
            <w:tcW w:w="1706" w:type="dxa"/>
            <w:vAlign w:val="center"/>
          </w:tcPr>
          <w:p w:rsidR="004316AA" w:rsidRPr="00FB00C8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316AA" w:rsidRPr="000D7645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8, 1.00)</w:t>
            </w:r>
          </w:p>
        </w:tc>
        <w:tc>
          <w:tcPr>
            <w:tcW w:w="1706" w:type="dxa"/>
          </w:tcPr>
          <w:p w:rsidR="004316AA" w:rsidRPr="000D7645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4316AA"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4316AA" w:rsidRPr="00E36608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706" w:type="dxa"/>
            <w:vAlign w:val="center"/>
          </w:tcPr>
          <w:p w:rsidR="004316AA" w:rsidRPr="009E7439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0)</w:t>
            </w: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="0006667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685A4F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289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aborator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-based data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06" w:type="dxa"/>
            <w:vAlign w:val="center"/>
          </w:tcPr>
          <w:p w:rsidR="004316AA" w:rsidRPr="00685A4F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685A4F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685A4F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685A4F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A035F6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Ca</w:t>
            </w:r>
            <w:proofErr w:type="spellEnd"/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66676" w:rsidRPr="00A035F6" w:rsidTr="00E81295">
        <w:trPr>
          <w:jc w:val="center"/>
        </w:trPr>
        <w:tc>
          <w:tcPr>
            <w:tcW w:w="3107" w:type="dxa"/>
          </w:tcPr>
          <w:p w:rsidR="00066676" w:rsidRPr="004158DB" w:rsidRDefault="00066676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1 (</w:t>
            </w:r>
            <w:proofErr w:type="spellStart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iCa</w:t>
            </w:r>
            <w:proofErr w:type="spellEnd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＜</w:t>
            </w:r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1.04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</w:t>
            </w:r>
          </w:p>
        </w:tc>
        <w:tc>
          <w:tcPr>
            <w:tcW w:w="1706" w:type="dxa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</w:t>
            </w:r>
          </w:p>
        </w:tc>
      </w:tr>
      <w:tr w:rsidR="00066676" w:rsidRPr="00A035F6" w:rsidTr="00E81295">
        <w:trPr>
          <w:jc w:val="center"/>
        </w:trPr>
        <w:tc>
          <w:tcPr>
            <w:tcW w:w="3107" w:type="dxa"/>
          </w:tcPr>
          <w:p w:rsidR="00066676" w:rsidRPr="004158DB" w:rsidRDefault="00066676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2 (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1.04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iCa</w:t>
            </w:r>
            <w:proofErr w:type="spellEnd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＜</w:t>
            </w:r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1.11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6" w:type="dxa"/>
            <w:vAlign w:val="center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</w:t>
            </w:r>
          </w:p>
        </w:tc>
        <w:tc>
          <w:tcPr>
            <w:tcW w:w="1706" w:type="dxa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0</w:t>
            </w:r>
          </w:p>
        </w:tc>
      </w:tr>
      <w:tr w:rsidR="00066676" w:rsidRPr="00A035F6" w:rsidTr="00E81295">
        <w:trPr>
          <w:jc w:val="center"/>
        </w:trPr>
        <w:tc>
          <w:tcPr>
            <w:tcW w:w="3107" w:type="dxa"/>
          </w:tcPr>
          <w:p w:rsidR="00066676" w:rsidRDefault="00066676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3 (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1.11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iCa</w:t>
            </w:r>
            <w:proofErr w:type="spellEnd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＜</w:t>
            </w:r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1.17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</w:t>
            </w:r>
          </w:p>
        </w:tc>
        <w:tc>
          <w:tcPr>
            <w:tcW w:w="1706" w:type="dxa"/>
            <w:vAlign w:val="center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66676" w:rsidRPr="00A035F6" w:rsidTr="00E81295">
        <w:trPr>
          <w:jc w:val="center"/>
        </w:trPr>
        <w:tc>
          <w:tcPr>
            <w:tcW w:w="3107" w:type="dxa"/>
          </w:tcPr>
          <w:p w:rsidR="00066676" w:rsidRDefault="00066676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4 (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1.17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255896">
              <w:rPr>
                <w:rFonts w:ascii="Times New Roman" w:hAnsi="Times New Roman" w:cs="Times New Roman"/>
                <w:sz w:val="16"/>
                <w:szCs w:val="24"/>
              </w:rPr>
              <w:t>iCa</w:t>
            </w:r>
            <w:proofErr w:type="spellEnd"/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3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066676" w:rsidRPr="007525EE" w:rsidTr="00E81295">
        <w:trPr>
          <w:jc w:val="center"/>
        </w:trPr>
        <w:tc>
          <w:tcPr>
            <w:tcW w:w="3107" w:type="dxa"/>
            <w:vAlign w:val="center"/>
          </w:tcPr>
          <w:p w:rsidR="00066676" w:rsidRPr="00685A4F" w:rsidRDefault="00066676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phorus</w:t>
            </w:r>
          </w:p>
        </w:tc>
        <w:tc>
          <w:tcPr>
            <w:tcW w:w="1706" w:type="dxa"/>
            <w:vAlign w:val="center"/>
          </w:tcPr>
          <w:p w:rsidR="00066676" w:rsidRPr="00AD01AB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066676" w:rsidRPr="00FB00C8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66676" w:rsidRPr="00AD01AB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66676" w:rsidRPr="007525EE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ssium</w:t>
            </w:r>
          </w:p>
        </w:tc>
        <w:tc>
          <w:tcPr>
            <w:tcW w:w="1706" w:type="dxa"/>
            <w:vAlign w:val="center"/>
          </w:tcPr>
          <w:p w:rsidR="00066676" w:rsidRPr="00AD01AB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066676" w:rsidRPr="00FB00C8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6" w:type="dxa"/>
            <w:vAlign w:val="center"/>
          </w:tcPr>
          <w:p w:rsidR="00066676" w:rsidRPr="00AD01AB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</w:tcPr>
          <w:p w:rsidR="00066676" w:rsidRPr="00AD01AB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</w:t>
            </w:r>
          </w:p>
        </w:tc>
      </w:tr>
      <w:tr w:rsidR="00066676" w:rsidRPr="007525EE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ium</w:t>
            </w:r>
          </w:p>
        </w:tc>
        <w:tc>
          <w:tcPr>
            <w:tcW w:w="1706" w:type="dxa"/>
            <w:vAlign w:val="center"/>
          </w:tcPr>
          <w:p w:rsidR="00066676" w:rsidRPr="00AD01AB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7, 1.01)</w:t>
            </w:r>
          </w:p>
        </w:tc>
        <w:tc>
          <w:tcPr>
            <w:tcW w:w="1706" w:type="dxa"/>
            <w:vAlign w:val="center"/>
          </w:tcPr>
          <w:p w:rsidR="00066676" w:rsidRPr="00AD01AB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="00066676"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66676" w:rsidRPr="00AD01AB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66676" w:rsidRPr="00AD01AB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66676" w:rsidRPr="007525EE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loride </w:t>
            </w:r>
          </w:p>
        </w:tc>
        <w:tc>
          <w:tcPr>
            <w:tcW w:w="1706" w:type="dxa"/>
            <w:vAlign w:val="center"/>
          </w:tcPr>
          <w:p w:rsidR="00066676" w:rsidRPr="00AD01AB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066676" w:rsidRPr="00FB00C8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2</w:t>
            </w:r>
          </w:p>
        </w:tc>
        <w:tc>
          <w:tcPr>
            <w:tcW w:w="1706" w:type="dxa"/>
            <w:vAlign w:val="center"/>
          </w:tcPr>
          <w:p w:rsidR="00066676" w:rsidRPr="00AD01AB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</w:tcPr>
          <w:p w:rsidR="00066676" w:rsidRPr="00AD01AB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9</w:t>
            </w:r>
            <w:r w:rsidR="00066676"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</w:tr>
      <w:tr w:rsidR="00066676" w:rsidRPr="007525EE" w:rsidTr="00E81295">
        <w:trPr>
          <w:jc w:val="center"/>
        </w:trPr>
        <w:tc>
          <w:tcPr>
            <w:tcW w:w="3107" w:type="dxa"/>
            <w:vAlign w:val="center"/>
          </w:tcPr>
          <w:p w:rsidR="00066676" w:rsidRPr="007525EE" w:rsidRDefault="00066676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carbonate</w:t>
            </w:r>
          </w:p>
        </w:tc>
        <w:tc>
          <w:tcPr>
            <w:tcW w:w="1706" w:type="dxa"/>
            <w:vAlign w:val="center"/>
          </w:tcPr>
          <w:p w:rsidR="00066676" w:rsidRPr="00AD01AB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92, 0.96)</w:t>
            </w:r>
          </w:p>
        </w:tc>
        <w:tc>
          <w:tcPr>
            <w:tcW w:w="1706" w:type="dxa"/>
            <w:vAlign w:val="center"/>
          </w:tcPr>
          <w:p w:rsidR="00066676" w:rsidRPr="00FB00C8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66676" w:rsidRPr="00AD01AB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8, 1.03)</w:t>
            </w:r>
          </w:p>
        </w:tc>
        <w:tc>
          <w:tcPr>
            <w:tcW w:w="1706" w:type="dxa"/>
          </w:tcPr>
          <w:p w:rsidR="00066676" w:rsidRPr="00AD01AB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2</w:t>
            </w:r>
          </w:p>
        </w:tc>
      </w:tr>
      <w:tr w:rsidR="00066676" w:rsidRPr="001B339F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actate</w:t>
            </w:r>
          </w:p>
        </w:tc>
        <w:tc>
          <w:tcPr>
            <w:tcW w:w="1706" w:type="dxa"/>
            <w:vAlign w:val="center"/>
          </w:tcPr>
          <w:p w:rsidR="00066676" w:rsidRPr="0077634F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066676" w:rsidRPr="00FB00C8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66676" w:rsidRPr="0077634F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706" w:type="dxa"/>
          </w:tcPr>
          <w:p w:rsidR="00066676" w:rsidRPr="00307736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66676" w:rsidRPr="001B339F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G</w:t>
            </w:r>
          </w:p>
        </w:tc>
        <w:tc>
          <w:tcPr>
            <w:tcW w:w="1706" w:type="dxa"/>
            <w:vAlign w:val="center"/>
          </w:tcPr>
          <w:p w:rsidR="00066676" w:rsidRPr="0077634F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 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066676" w:rsidRPr="00FB00C8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12</w:t>
            </w:r>
          </w:p>
        </w:tc>
        <w:tc>
          <w:tcPr>
            <w:tcW w:w="1706" w:type="dxa"/>
            <w:vAlign w:val="center"/>
          </w:tcPr>
          <w:p w:rsidR="00066676" w:rsidRPr="00FB00C8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66676" w:rsidRPr="00685A4F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1706" w:type="dxa"/>
            <w:vAlign w:val="center"/>
          </w:tcPr>
          <w:p w:rsidR="00066676" w:rsidRPr="009E7439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1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066676" w:rsidRPr="009E7439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6" w:type="dxa"/>
            <w:vAlign w:val="center"/>
          </w:tcPr>
          <w:p w:rsidR="00066676" w:rsidRPr="009E7439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66676" w:rsidRPr="009E7439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66676" w:rsidRPr="001B339F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atinine</w:t>
            </w:r>
            <w:proofErr w:type="spellEnd"/>
          </w:p>
        </w:tc>
        <w:tc>
          <w:tcPr>
            <w:tcW w:w="1706" w:type="dxa"/>
            <w:vAlign w:val="center"/>
          </w:tcPr>
          <w:p w:rsidR="00066676" w:rsidRPr="001B339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1.04, 1.15)</w:t>
            </w:r>
          </w:p>
        </w:tc>
        <w:tc>
          <w:tcPr>
            <w:tcW w:w="1706" w:type="dxa"/>
            <w:vAlign w:val="center"/>
          </w:tcPr>
          <w:p w:rsidR="00066676" w:rsidRPr="001B339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66676" w:rsidRPr="001B339F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</w:tcPr>
          <w:p w:rsidR="00066676" w:rsidRPr="001B339F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66676" w:rsidRPr="001B339F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1706" w:type="dxa"/>
            <w:vAlign w:val="center"/>
          </w:tcPr>
          <w:p w:rsidR="00066676" w:rsidRPr="001B339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8, 0.99)</w:t>
            </w:r>
          </w:p>
        </w:tc>
        <w:tc>
          <w:tcPr>
            <w:tcW w:w="1706" w:type="dxa"/>
            <w:vAlign w:val="center"/>
          </w:tcPr>
          <w:p w:rsidR="00066676" w:rsidRPr="00FB00C8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66676" w:rsidRPr="001B339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, 1.00)</w:t>
            </w:r>
          </w:p>
        </w:tc>
        <w:tc>
          <w:tcPr>
            <w:tcW w:w="1706" w:type="dxa"/>
          </w:tcPr>
          <w:p w:rsidR="00066676" w:rsidRPr="001B339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0</w:t>
            </w:r>
          </w:p>
        </w:tc>
      </w:tr>
      <w:tr w:rsidR="00066676" w:rsidRPr="001B339F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oglobin</w:t>
            </w:r>
          </w:p>
        </w:tc>
        <w:tc>
          <w:tcPr>
            <w:tcW w:w="1706" w:type="dxa"/>
            <w:vAlign w:val="center"/>
          </w:tcPr>
          <w:p w:rsidR="00066676" w:rsidRPr="00347C2C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066676" w:rsidRPr="00347C2C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8</w:t>
            </w:r>
            <w:r w:rsidR="00066676"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66676" w:rsidRPr="00347C2C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66676" w:rsidRPr="009E7439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66676" w:rsidRPr="001B339F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elet</w:t>
            </w:r>
          </w:p>
        </w:tc>
        <w:tc>
          <w:tcPr>
            <w:tcW w:w="1706" w:type="dxa"/>
            <w:vAlign w:val="center"/>
          </w:tcPr>
          <w:p w:rsidR="00066676" w:rsidRPr="001B339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1.00, 1.00)</w:t>
            </w:r>
          </w:p>
        </w:tc>
        <w:tc>
          <w:tcPr>
            <w:tcW w:w="1706" w:type="dxa"/>
            <w:vAlign w:val="center"/>
          </w:tcPr>
          <w:p w:rsidR="00066676" w:rsidRPr="001B339F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706" w:type="dxa"/>
            <w:vAlign w:val="center"/>
          </w:tcPr>
          <w:p w:rsidR="00066676" w:rsidRPr="001B339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66676" w:rsidRPr="001B339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66676" w:rsidRPr="001B339F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BC</w:t>
            </w:r>
          </w:p>
        </w:tc>
        <w:tc>
          <w:tcPr>
            <w:tcW w:w="1706" w:type="dxa"/>
            <w:vAlign w:val="center"/>
          </w:tcPr>
          <w:p w:rsidR="00066676" w:rsidRPr="001B339F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066676" w:rsidRPr="00FB00C8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66676" w:rsidRPr="001B339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66676" w:rsidRPr="001B339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66676" w:rsidRPr="00685A4F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coring system</w:t>
            </w:r>
          </w:p>
        </w:tc>
        <w:tc>
          <w:tcPr>
            <w:tcW w:w="1706" w:type="dxa"/>
            <w:vAlign w:val="center"/>
          </w:tcPr>
          <w:p w:rsidR="00066676" w:rsidRPr="00685A4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66676" w:rsidRPr="00AD01AB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66676" w:rsidRPr="00685A4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66676" w:rsidRPr="00685A4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66676" w:rsidRPr="00685A4F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OFA</w:t>
            </w:r>
          </w:p>
        </w:tc>
        <w:tc>
          <w:tcPr>
            <w:tcW w:w="1706" w:type="dxa"/>
            <w:vAlign w:val="center"/>
          </w:tcPr>
          <w:p w:rsidR="00066676" w:rsidRPr="00685A4F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066676" w:rsidRPr="00FB00C8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706" w:type="dxa"/>
            <w:vAlign w:val="center"/>
          </w:tcPr>
          <w:p w:rsidR="00066676" w:rsidRPr="00685A4F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5)</w:t>
            </w:r>
          </w:p>
        </w:tc>
        <w:tc>
          <w:tcPr>
            <w:tcW w:w="1706" w:type="dxa"/>
          </w:tcPr>
          <w:p w:rsidR="00066676" w:rsidRPr="00685A4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E8129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1</w:t>
            </w:r>
          </w:p>
        </w:tc>
      </w:tr>
      <w:tr w:rsidR="00066676" w:rsidRPr="00685A4F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APS II</w:t>
            </w:r>
          </w:p>
        </w:tc>
        <w:tc>
          <w:tcPr>
            <w:tcW w:w="1706" w:type="dxa"/>
            <w:vAlign w:val="center"/>
          </w:tcPr>
          <w:p w:rsidR="00066676" w:rsidRPr="00685A4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1.03, 1.04)</w:t>
            </w:r>
          </w:p>
        </w:tc>
        <w:tc>
          <w:tcPr>
            <w:tcW w:w="1706" w:type="dxa"/>
            <w:vAlign w:val="center"/>
          </w:tcPr>
          <w:p w:rsidR="00066676" w:rsidRPr="00FB00C8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066676" w:rsidRPr="00685A4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 (1.01, 1.03)</w:t>
            </w:r>
          </w:p>
        </w:tc>
        <w:tc>
          <w:tcPr>
            <w:tcW w:w="1706" w:type="dxa"/>
          </w:tcPr>
          <w:p w:rsidR="00066676" w:rsidRPr="0030773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066676" w:rsidRPr="001B339F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GCS</w:t>
            </w:r>
          </w:p>
        </w:tc>
        <w:tc>
          <w:tcPr>
            <w:tcW w:w="1706" w:type="dxa"/>
            <w:vAlign w:val="center"/>
          </w:tcPr>
          <w:p w:rsidR="0006667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5, 1.02)</w:t>
            </w:r>
          </w:p>
        </w:tc>
        <w:tc>
          <w:tcPr>
            <w:tcW w:w="1706" w:type="dxa"/>
            <w:vAlign w:val="center"/>
          </w:tcPr>
          <w:p w:rsidR="0006667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06667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66676" w:rsidRPr="001B339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66676" w:rsidRPr="001B339F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reatment information</w:t>
            </w:r>
          </w:p>
        </w:tc>
        <w:tc>
          <w:tcPr>
            <w:tcW w:w="1706" w:type="dxa"/>
            <w:vAlign w:val="center"/>
          </w:tcPr>
          <w:p w:rsidR="0006667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66676" w:rsidRPr="00AD01AB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6667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66676" w:rsidRPr="001B339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66676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chanical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entilation</w:t>
            </w:r>
          </w:p>
        </w:tc>
        <w:tc>
          <w:tcPr>
            <w:tcW w:w="1706" w:type="dxa"/>
            <w:vAlign w:val="center"/>
          </w:tcPr>
          <w:p w:rsidR="00066676" w:rsidRPr="00347C2C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706" w:type="dxa"/>
            <w:vAlign w:val="center"/>
          </w:tcPr>
          <w:p w:rsidR="00066676" w:rsidRPr="00347C2C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E8129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44</w:t>
            </w:r>
          </w:p>
        </w:tc>
        <w:tc>
          <w:tcPr>
            <w:tcW w:w="1706" w:type="dxa"/>
            <w:vAlign w:val="center"/>
          </w:tcPr>
          <w:p w:rsidR="00066676" w:rsidRPr="00347C2C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66676" w:rsidRPr="00347C2C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66676" w:rsidRPr="00E36608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RT</w:t>
            </w:r>
          </w:p>
        </w:tc>
        <w:tc>
          <w:tcPr>
            <w:tcW w:w="1706" w:type="dxa"/>
            <w:vAlign w:val="center"/>
          </w:tcPr>
          <w:p w:rsidR="00066676" w:rsidRPr="00E36608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706" w:type="dxa"/>
            <w:vAlign w:val="center"/>
          </w:tcPr>
          <w:p w:rsidR="00066676" w:rsidRPr="00AD01AB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1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066676" w:rsidRPr="00E36608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66676" w:rsidRPr="00E36608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66676" w:rsidRPr="00E36608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-hospital medication</w:t>
            </w:r>
          </w:p>
        </w:tc>
        <w:tc>
          <w:tcPr>
            <w:tcW w:w="1706" w:type="dxa"/>
            <w:vAlign w:val="center"/>
          </w:tcPr>
          <w:p w:rsidR="00066676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66676" w:rsidRPr="00AD01AB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066676" w:rsidRPr="00E36608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66676" w:rsidRPr="00E36608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66676" w:rsidRPr="00E36608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otrope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use</w:t>
            </w:r>
          </w:p>
        </w:tc>
        <w:tc>
          <w:tcPr>
            <w:tcW w:w="1706" w:type="dxa"/>
            <w:vAlign w:val="center"/>
          </w:tcPr>
          <w:p w:rsidR="00066676" w:rsidRPr="00E36608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2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3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066676" w:rsidRPr="00AD01AB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E8129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2</w:t>
            </w:r>
          </w:p>
        </w:tc>
        <w:tc>
          <w:tcPr>
            <w:tcW w:w="1706" w:type="dxa"/>
            <w:vAlign w:val="center"/>
          </w:tcPr>
          <w:p w:rsidR="00066676" w:rsidRPr="00E36608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66676" w:rsidRPr="00E36608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66676" w:rsidRPr="00685A4F" w:rsidTr="00E81295">
        <w:trPr>
          <w:jc w:val="center"/>
        </w:trPr>
        <w:tc>
          <w:tcPr>
            <w:tcW w:w="3107" w:type="dxa"/>
            <w:vAlign w:val="center"/>
          </w:tcPr>
          <w:p w:rsidR="00066676" w:rsidRPr="00FB00C8" w:rsidRDefault="00066676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sopressor use</w:t>
            </w:r>
          </w:p>
        </w:tc>
        <w:tc>
          <w:tcPr>
            <w:tcW w:w="1706" w:type="dxa"/>
            <w:vAlign w:val="center"/>
          </w:tcPr>
          <w:p w:rsidR="00066676" w:rsidRPr="00685A4F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2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="00066676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706" w:type="dxa"/>
            <w:vAlign w:val="center"/>
          </w:tcPr>
          <w:p w:rsidR="00066676" w:rsidRPr="00FB00C8" w:rsidRDefault="00E8129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22</w:t>
            </w:r>
          </w:p>
        </w:tc>
        <w:tc>
          <w:tcPr>
            <w:tcW w:w="1706" w:type="dxa"/>
            <w:vAlign w:val="center"/>
          </w:tcPr>
          <w:p w:rsidR="00066676" w:rsidRPr="00685A4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066676" w:rsidRPr="00685A4F" w:rsidRDefault="00066676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4316AA" w:rsidRDefault="004316A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0484E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Abbreviation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CS: Cardiogenic shock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i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Ionized calcium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R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H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zard ratio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CI: Confidence interval; ACS: Acute coronary symptom; CAD: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Coronary arter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HF:</w:t>
      </w:r>
      <w:r w:rsidRPr="00D50F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Chronic heart fail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PAD:</w:t>
      </w:r>
      <w:r w:rsidRPr="00D50F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Peripheral arter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DM: </w:t>
      </w:r>
      <w:r w:rsidRPr="00726DE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iabetes mellitus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KD: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Chronic kidne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SBP: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y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DBP: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ia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MBP: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Mean 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HR: Heart rate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Total calcium; AG: Anion gap; </w:t>
      </w:r>
      <w:proofErr w:type="spellStart"/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eGFR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e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timated glomerular filtration rat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WBC: White blood cell; 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OFA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equential Organ Failure Assess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APS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mplified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ute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siology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co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GCS: </w:t>
      </w:r>
      <w:r w:rsidRPr="00726DEA">
        <w:rPr>
          <w:rFonts w:ascii="Times New Roman" w:hAnsi="Times New Roman" w:cs="Times New Roman"/>
          <w:color w:val="000000" w:themeColor="text1"/>
          <w:sz w:val="16"/>
          <w:szCs w:val="16"/>
        </w:rPr>
        <w:t>Glasgow Coma Scal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A16D56">
        <w:rPr>
          <w:rFonts w:ascii="Times New Roman" w:hAnsi="Times New Roman" w:cs="Times New Roman"/>
          <w:color w:val="000000" w:themeColor="text1"/>
          <w:sz w:val="16"/>
          <w:szCs w:val="16"/>
        </w:rPr>
        <w:t>RR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Renal replacement treat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p w:rsidR="004316AA" w:rsidRDefault="004316A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4316AA" w:rsidRPr="007A77FE" w:rsidRDefault="004316AA" w:rsidP="004316AA">
      <w:pPr>
        <w:widowControl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S9. </w:t>
      </w:r>
      <w:proofErr w:type="spellStart"/>
      <w:r w:rsidRPr="00B30CDB">
        <w:rPr>
          <w:rFonts w:ascii="Times New Roman" w:hAnsi="Times New Roman" w:cs="Times New Roman"/>
          <w:kern w:val="0"/>
          <w:sz w:val="24"/>
          <w:szCs w:val="24"/>
        </w:rPr>
        <w:t>Univariable</w:t>
      </w:r>
      <w:proofErr w:type="spellEnd"/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 and multivari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ox </w:t>
      </w:r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regression analysis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serum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FB00C8">
        <w:rPr>
          <w:rFonts w:ascii="Times New Roman" w:hAnsi="Times New Roman" w:cs="Times New Roman" w:hint="eastAsia"/>
          <w:kern w:val="0"/>
          <w:sz w:val="24"/>
          <w:szCs w:val="24"/>
        </w:rPr>
        <w:t>Ca</w:t>
      </w:r>
      <w:proofErr w:type="spellEnd"/>
      <w:r w:rsidRPr="00FB00C8">
        <w:rPr>
          <w:rFonts w:ascii="Times New Roman" w:hAnsi="Times New Roman" w:cs="Times New Roman" w:hint="eastAsia"/>
          <w:kern w:val="0"/>
          <w:sz w:val="24"/>
          <w:szCs w:val="24"/>
        </w:rPr>
        <w:t xml:space="preserve"> levels and 30-day </w:t>
      </w:r>
      <w:r w:rsidRPr="00FB00C8">
        <w:rPr>
          <w:rFonts w:ascii="Times New Roman" w:hAnsi="Times New Roman" w:cs="Times New Roman"/>
          <w:kern w:val="0"/>
          <w:sz w:val="24"/>
          <w:szCs w:val="24"/>
        </w:rPr>
        <w:t>mortalit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using </w:t>
      </w:r>
      <w:r w:rsidRPr="007A77FE">
        <w:rPr>
          <w:rFonts w:ascii="Times New Roman" w:hAnsi="Times New Roman" w:cs="Times New Roman" w:hint="eastAsia"/>
          <w:kern w:val="0"/>
          <w:sz w:val="24"/>
          <w:szCs w:val="24"/>
        </w:rPr>
        <w:t>original data</w:t>
      </w:r>
    </w:p>
    <w:tbl>
      <w:tblPr>
        <w:tblStyle w:val="ae"/>
        <w:tblW w:w="9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7"/>
        <w:gridCol w:w="1706"/>
        <w:gridCol w:w="1706"/>
        <w:gridCol w:w="1706"/>
        <w:gridCol w:w="1706"/>
      </w:tblGrid>
      <w:tr w:rsidR="004316AA" w:rsidTr="00E81295">
        <w:trPr>
          <w:jc w:val="center"/>
        </w:trPr>
        <w:tc>
          <w:tcPr>
            <w:tcW w:w="3107" w:type="dxa"/>
            <w:tcBorders>
              <w:top w:val="single" w:sz="4" w:space="0" w:color="auto"/>
              <w:bottom w:val="nil"/>
            </w:tcBorders>
            <w:vAlign w:val="center"/>
          </w:tcPr>
          <w:p w:rsidR="004316AA" w:rsidRPr="004316AA" w:rsidRDefault="004316AA" w:rsidP="00E8129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AA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Univariable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analysis</w:t>
            </w: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AA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Multivariable analysis</w:t>
            </w:r>
          </w:p>
        </w:tc>
      </w:tr>
      <w:tr w:rsidR="004316AA" w:rsidTr="00E81295">
        <w:trPr>
          <w:jc w:val="center"/>
        </w:trPr>
        <w:tc>
          <w:tcPr>
            <w:tcW w:w="3107" w:type="dxa"/>
            <w:tcBorders>
              <w:top w:val="nil"/>
              <w:bottom w:val="single" w:sz="4" w:space="0" w:color="auto"/>
            </w:tcBorders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Characteristic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AA" w:rsidRPr="007525EE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AA" w:rsidRPr="007525EE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AA" w:rsidRPr="007525EE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4316AA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</w:tr>
      <w:tr w:rsidR="004316AA" w:rsidRPr="00351E52" w:rsidTr="00E81295">
        <w:trPr>
          <w:jc w:val="center"/>
        </w:trPr>
        <w:tc>
          <w:tcPr>
            <w:tcW w:w="3107" w:type="dxa"/>
            <w:tcBorders>
              <w:top w:val="single" w:sz="4" w:space="0" w:color="auto"/>
            </w:tcBorders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e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4316AA" w:rsidRPr="00351E52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3 (1.02, 1.04) 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4316AA" w:rsidRPr="00FB00C8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4316AA" w:rsidRPr="00351E52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3 (1.02, 1.04) 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4316AA" w:rsidRPr="0030773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316AA" w:rsidRPr="00A035F6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A035F6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A035F6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706" w:type="dxa"/>
            <w:vAlign w:val="center"/>
          </w:tcPr>
          <w:p w:rsidR="004316AA" w:rsidRPr="00A035F6" w:rsidRDefault="00E9002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 w:rsidR="00E9002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A035F6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AD01AB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A035F6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316AA" w:rsidRPr="00AD01AB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A035F6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1706" w:type="dxa"/>
            <w:vAlign w:val="center"/>
          </w:tcPr>
          <w:p w:rsidR="004316AA" w:rsidRPr="00A035F6" w:rsidRDefault="00E9002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7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4316AA" w:rsidRPr="00AD01AB" w:rsidRDefault="00E9002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="004316AA"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AD01AB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urrent smoking</w:t>
            </w:r>
          </w:p>
        </w:tc>
        <w:tc>
          <w:tcPr>
            <w:tcW w:w="1706" w:type="dxa"/>
            <w:vAlign w:val="center"/>
          </w:tcPr>
          <w:p w:rsidR="004316AA" w:rsidRPr="00AD01AB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 (0.86, 1.31)</w:t>
            </w:r>
          </w:p>
        </w:tc>
        <w:tc>
          <w:tcPr>
            <w:tcW w:w="1706" w:type="dxa"/>
            <w:vAlign w:val="center"/>
          </w:tcPr>
          <w:p w:rsidR="004316AA" w:rsidRPr="00AD01AB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 w:rsidR="00E9002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6" w:type="dxa"/>
            <w:vAlign w:val="center"/>
          </w:tcPr>
          <w:p w:rsidR="004316AA" w:rsidRPr="00AD01AB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D01AB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AD01AB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C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etiology</w:t>
            </w:r>
          </w:p>
        </w:tc>
        <w:tc>
          <w:tcPr>
            <w:tcW w:w="1706" w:type="dxa"/>
            <w:vAlign w:val="center"/>
          </w:tcPr>
          <w:p w:rsidR="004316AA" w:rsidRPr="00691B82" w:rsidRDefault="00E9002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4316AA" w:rsidRPr="00691B82" w:rsidRDefault="00E9002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1</w:t>
            </w:r>
          </w:p>
        </w:tc>
        <w:tc>
          <w:tcPr>
            <w:tcW w:w="1706" w:type="dxa"/>
            <w:vAlign w:val="center"/>
          </w:tcPr>
          <w:p w:rsidR="004316AA" w:rsidRPr="000D7645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D01AB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0A7E79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orbidities</w:t>
            </w:r>
          </w:p>
        </w:tc>
        <w:tc>
          <w:tcPr>
            <w:tcW w:w="1706" w:type="dxa"/>
            <w:vAlign w:val="center"/>
          </w:tcPr>
          <w:p w:rsidR="004316AA" w:rsidRPr="000A7E7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0A7E7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0A7E7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0A7E7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0A7E79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49" w:firstLine="78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706" w:type="dxa"/>
            <w:vAlign w:val="center"/>
          </w:tcPr>
          <w:p w:rsidR="004316AA" w:rsidRPr="000A7E79" w:rsidRDefault="00E9002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4316AA" w:rsidRPr="000A7E7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E9002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706" w:type="dxa"/>
            <w:vAlign w:val="center"/>
          </w:tcPr>
          <w:p w:rsidR="004316AA" w:rsidRPr="000A7E7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0A7E7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AD01AB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F</w:t>
            </w:r>
          </w:p>
        </w:tc>
        <w:tc>
          <w:tcPr>
            <w:tcW w:w="1706" w:type="dxa"/>
            <w:vAlign w:val="center"/>
          </w:tcPr>
          <w:p w:rsidR="004316AA" w:rsidRPr="00AD01AB" w:rsidRDefault="00E9002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2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4316AA" w:rsidRPr="00AD01AB" w:rsidRDefault="00E9002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97</w:t>
            </w:r>
          </w:p>
        </w:tc>
        <w:tc>
          <w:tcPr>
            <w:tcW w:w="1706" w:type="dxa"/>
            <w:vAlign w:val="center"/>
          </w:tcPr>
          <w:p w:rsidR="004316AA" w:rsidRPr="00AD01AB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D01AB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0D7645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F</w:t>
            </w:r>
          </w:p>
        </w:tc>
        <w:tc>
          <w:tcPr>
            <w:tcW w:w="1706" w:type="dxa"/>
            <w:vAlign w:val="center"/>
          </w:tcPr>
          <w:p w:rsidR="004316AA" w:rsidRPr="000D7645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2 (0.83, 1.25) </w:t>
            </w:r>
          </w:p>
        </w:tc>
        <w:tc>
          <w:tcPr>
            <w:tcW w:w="1706" w:type="dxa"/>
            <w:vAlign w:val="center"/>
          </w:tcPr>
          <w:p w:rsidR="004316AA" w:rsidRPr="000D7645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6" w:type="dxa"/>
            <w:vAlign w:val="center"/>
          </w:tcPr>
          <w:p w:rsidR="004316AA" w:rsidRPr="000D7645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0D7645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C404B9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706" w:type="dxa"/>
            <w:vAlign w:val="center"/>
          </w:tcPr>
          <w:p w:rsidR="004316AA" w:rsidRPr="00C404B9" w:rsidRDefault="00E9002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4316AA" w:rsidRPr="00C404B9" w:rsidRDefault="00E9002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2</w:t>
            </w:r>
          </w:p>
        </w:tc>
        <w:tc>
          <w:tcPr>
            <w:tcW w:w="1706" w:type="dxa"/>
            <w:vAlign w:val="center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9E7439" w:rsidTr="00E81295">
        <w:trPr>
          <w:jc w:val="center"/>
        </w:trPr>
        <w:tc>
          <w:tcPr>
            <w:tcW w:w="3107" w:type="dxa"/>
            <w:vAlign w:val="center"/>
          </w:tcPr>
          <w:p w:rsidR="004316AA" w:rsidRPr="007525EE" w:rsidRDefault="004316AA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D</w:t>
            </w:r>
          </w:p>
        </w:tc>
        <w:tc>
          <w:tcPr>
            <w:tcW w:w="1706" w:type="dxa"/>
            <w:vAlign w:val="center"/>
          </w:tcPr>
          <w:p w:rsidR="004316AA" w:rsidRPr="009E7439" w:rsidRDefault="00E9002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7, 1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E9002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1</w:t>
            </w: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C404B9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706" w:type="dxa"/>
            <w:vAlign w:val="center"/>
          </w:tcPr>
          <w:p w:rsidR="004316AA" w:rsidRPr="00C404B9" w:rsidRDefault="00E9002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.15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E9002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706" w:type="dxa"/>
            <w:vAlign w:val="center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9E7439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DM</w:t>
            </w: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1 (0.82, 1.26) </w:t>
            </w:r>
          </w:p>
        </w:tc>
        <w:tc>
          <w:tcPr>
            <w:tcW w:w="1706" w:type="dxa"/>
            <w:vAlign w:val="center"/>
          </w:tcPr>
          <w:p w:rsidR="004316AA" w:rsidRPr="009E7439" w:rsidRDefault="00E9002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4316AA"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9E7439" w:rsidTr="00E81295">
        <w:trPr>
          <w:jc w:val="center"/>
        </w:trPr>
        <w:tc>
          <w:tcPr>
            <w:tcW w:w="3107" w:type="dxa"/>
            <w:vAlign w:val="center"/>
          </w:tcPr>
          <w:p w:rsidR="004316AA" w:rsidRPr="007525EE" w:rsidRDefault="004316AA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KD</w:t>
            </w:r>
          </w:p>
        </w:tc>
        <w:tc>
          <w:tcPr>
            <w:tcW w:w="1706" w:type="dxa"/>
            <w:vAlign w:val="center"/>
          </w:tcPr>
          <w:p w:rsidR="004316AA" w:rsidRPr="009E7439" w:rsidRDefault="00E9002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E9002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12</w:t>
            </w: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C404B9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ital signs </w:t>
            </w:r>
          </w:p>
        </w:tc>
        <w:tc>
          <w:tcPr>
            <w:tcW w:w="1706" w:type="dxa"/>
            <w:vAlign w:val="center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C404B9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BP</w:t>
            </w:r>
          </w:p>
        </w:tc>
        <w:tc>
          <w:tcPr>
            <w:tcW w:w="1706" w:type="dxa"/>
            <w:vAlign w:val="center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 (0.97, 0.99) </w:t>
            </w:r>
          </w:p>
        </w:tc>
        <w:tc>
          <w:tcPr>
            <w:tcW w:w="1706" w:type="dxa"/>
            <w:vAlign w:val="center"/>
          </w:tcPr>
          <w:p w:rsidR="004316AA" w:rsidRPr="00FB00C8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9, 1.00) </w:t>
            </w:r>
          </w:p>
        </w:tc>
        <w:tc>
          <w:tcPr>
            <w:tcW w:w="1706" w:type="dxa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5</w:t>
            </w:r>
          </w:p>
        </w:tc>
      </w:tr>
      <w:tr w:rsidR="004316AA" w:rsidRPr="00C404B9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BP</w:t>
            </w:r>
          </w:p>
        </w:tc>
        <w:tc>
          <w:tcPr>
            <w:tcW w:w="1706" w:type="dxa"/>
            <w:vAlign w:val="center"/>
          </w:tcPr>
          <w:p w:rsidR="004316AA" w:rsidRPr="00C404B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8, 0.99) </w:t>
            </w:r>
          </w:p>
        </w:tc>
        <w:tc>
          <w:tcPr>
            <w:tcW w:w="1706" w:type="dxa"/>
            <w:vAlign w:val="center"/>
          </w:tcPr>
          <w:p w:rsidR="004316AA" w:rsidRPr="00FB00C8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1706" w:type="dxa"/>
            <w:vAlign w:val="center"/>
          </w:tcPr>
          <w:p w:rsidR="004316AA" w:rsidRPr="00C404B9" w:rsidRDefault="00E9002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4316AA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1.03) </w:t>
            </w:r>
          </w:p>
        </w:tc>
        <w:tc>
          <w:tcPr>
            <w:tcW w:w="1706" w:type="dxa"/>
          </w:tcPr>
          <w:p w:rsidR="004316AA" w:rsidRPr="00FB00C8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E9002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5</w:t>
            </w:r>
          </w:p>
        </w:tc>
      </w:tr>
      <w:tr w:rsidR="004316AA" w:rsidRPr="000D7645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MBP</w:t>
            </w:r>
          </w:p>
        </w:tc>
        <w:tc>
          <w:tcPr>
            <w:tcW w:w="1706" w:type="dxa"/>
            <w:vAlign w:val="center"/>
          </w:tcPr>
          <w:p w:rsidR="004316AA" w:rsidRPr="000D7645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8, 0.99) </w:t>
            </w:r>
          </w:p>
        </w:tc>
        <w:tc>
          <w:tcPr>
            <w:tcW w:w="1706" w:type="dxa"/>
            <w:vAlign w:val="center"/>
          </w:tcPr>
          <w:p w:rsidR="004316AA" w:rsidRPr="00FB00C8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316AA" w:rsidRPr="000D7645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8, 1.00) </w:t>
            </w:r>
          </w:p>
        </w:tc>
        <w:tc>
          <w:tcPr>
            <w:tcW w:w="1706" w:type="dxa"/>
          </w:tcPr>
          <w:p w:rsidR="004316AA" w:rsidRPr="000D7645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4316AA" w:rsidRPr="009E7439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9, 1.00) </w:t>
            </w: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9E7439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685A4F" w:rsidTr="00E81295">
        <w:trPr>
          <w:jc w:val="center"/>
        </w:trPr>
        <w:tc>
          <w:tcPr>
            <w:tcW w:w="3107" w:type="dxa"/>
            <w:vAlign w:val="center"/>
          </w:tcPr>
          <w:p w:rsidR="004316AA" w:rsidRPr="00FB00C8" w:rsidRDefault="004316AA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289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aborator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-based data</w:t>
            </w:r>
          </w:p>
        </w:tc>
        <w:tc>
          <w:tcPr>
            <w:tcW w:w="1706" w:type="dxa"/>
            <w:vAlign w:val="center"/>
          </w:tcPr>
          <w:p w:rsidR="004316AA" w:rsidRPr="00685A4F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685A4F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685A4F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685A4F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316AA" w:rsidRPr="00A035F6" w:rsidTr="00E81295">
        <w:trPr>
          <w:jc w:val="center"/>
        </w:trPr>
        <w:tc>
          <w:tcPr>
            <w:tcW w:w="3107" w:type="dxa"/>
          </w:tcPr>
          <w:p w:rsidR="004316AA" w:rsidRDefault="004316AA" w:rsidP="00E81295">
            <w:pPr>
              <w:widowControl/>
              <w:tabs>
                <w:tab w:val="left" w:pos="776"/>
              </w:tabs>
              <w:spacing w:line="276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24"/>
              </w:rPr>
              <w:t>t</w:t>
            </w:r>
            <w:r w:rsidRPr="00B04923">
              <w:rPr>
                <w:rFonts w:ascii="Times New Roman" w:hAnsi="Times New Roman" w:cs="Times New Roman" w:hint="eastAsia"/>
                <w:sz w:val="16"/>
                <w:szCs w:val="24"/>
              </w:rPr>
              <w:t>Ca</w:t>
            </w:r>
            <w:proofErr w:type="spellEnd"/>
            <w:r w:rsidRPr="00B04923">
              <w:rPr>
                <w:rFonts w:ascii="Times New Roman" w:hAnsi="Times New Roman" w:cs="Times New Roman" w:hint="eastAsia"/>
                <w:sz w:val="16"/>
                <w:szCs w:val="24"/>
              </w:rPr>
              <w:t>,</w:t>
            </w: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316AA" w:rsidRPr="00A035F6" w:rsidRDefault="004316AA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65E9" w:rsidRPr="00A035F6" w:rsidTr="00E81295">
        <w:trPr>
          <w:jc w:val="center"/>
        </w:trPr>
        <w:tc>
          <w:tcPr>
            <w:tcW w:w="3107" w:type="dxa"/>
          </w:tcPr>
          <w:p w:rsidR="007C65E9" w:rsidRPr="004158DB" w:rsidRDefault="007C65E9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1 (</w:t>
            </w:r>
            <w:proofErr w:type="spellStart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tCa</w:t>
            </w:r>
            <w:proofErr w:type="spellEnd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＜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7.8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1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706" w:type="dxa"/>
            <w:vAlign w:val="center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) </w:t>
            </w:r>
          </w:p>
        </w:tc>
        <w:tc>
          <w:tcPr>
            <w:tcW w:w="1706" w:type="dxa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7C65E9" w:rsidRPr="00A035F6" w:rsidTr="00E81295">
        <w:trPr>
          <w:jc w:val="center"/>
        </w:trPr>
        <w:tc>
          <w:tcPr>
            <w:tcW w:w="3107" w:type="dxa"/>
          </w:tcPr>
          <w:p w:rsidR="007C65E9" w:rsidRPr="004158DB" w:rsidRDefault="007C65E9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2 (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7.8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t</w:t>
            </w:r>
            <w:r w:rsidRPr="00E060B0">
              <w:rPr>
                <w:rFonts w:ascii="Times New Roman" w:hAnsi="Times New Roman" w:cs="Times New Roman"/>
                <w:sz w:val="16"/>
                <w:szCs w:val="24"/>
              </w:rPr>
              <w:t>Ca</w:t>
            </w:r>
            <w:proofErr w:type="spellEnd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＜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8.3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</w:t>
            </w:r>
          </w:p>
        </w:tc>
        <w:tc>
          <w:tcPr>
            <w:tcW w:w="1706" w:type="dxa"/>
            <w:vAlign w:val="center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706" w:type="dxa"/>
            <w:vAlign w:val="center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7</w:t>
            </w:r>
          </w:p>
        </w:tc>
      </w:tr>
      <w:tr w:rsidR="007C65E9" w:rsidRPr="00A035F6" w:rsidTr="00E81295">
        <w:trPr>
          <w:jc w:val="center"/>
        </w:trPr>
        <w:tc>
          <w:tcPr>
            <w:tcW w:w="3107" w:type="dxa"/>
          </w:tcPr>
          <w:p w:rsidR="007C65E9" w:rsidRDefault="007C65E9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Q3 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(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8.3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E060B0">
              <w:rPr>
                <w:rFonts w:ascii="Times New Roman" w:hAnsi="Times New Roman" w:cs="Times New Roman"/>
                <w:sz w:val="16"/>
                <w:szCs w:val="24"/>
              </w:rPr>
              <w:t>tCa</w:t>
            </w:r>
            <w:proofErr w:type="spellEnd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＜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8.9</w:t>
            </w:r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65E9" w:rsidRPr="00A035F6" w:rsidTr="00E81295">
        <w:trPr>
          <w:jc w:val="center"/>
        </w:trPr>
        <w:tc>
          <w:tcPr>
            <w:tcW w:w="3107" w:type="dxa"/>
          </w:tcPr>
          <w:p w:rsidR="007C65E9" w:rsidRDefault="007C65E9" w:rsidP="00E81295">
            <w:pPr>
              <w:widowControl/>
              <w:tabs>
                <w:tab w:val="left" w:pos="776"/>
              </w:tabs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Q4 (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8.9</w:t>
            </w:r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≤</w:t>
            </w:r>
            <w:proofErr w:type="spellStart"/>
            <w:r w:rsidRPr="00E060B0">
              <w:rPr>
                <w:rFonts w:ascii="Times New Roman" w:hAnsi="Times New Roman" w:cs="Times New Roman" w:hint="eastAsia"/>
                <w:sz w:val="16"/>
                <w:szCs w:val="24"/>
              </w:rPr>
              <w:t>t</w:t>
            </w:r>
            <w:r w:rsidRPr="00E060B0">
              <w:rPr>
                <w:rFonts w:ascii="Times New Roman" w:hAnsi="Times New Roman" w:cs="Times New Roman"/>
                <w:sz w:val="16"/>
                <w:szCs w:val="24"/>
              </w:rPr>
              <w:t>Ca</w:t>
            </w:r>
            <w:proofErr w:type="spellEnd"/>
            <w:r w:rsidRPr="00451641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706" w:type="dxa"/>
            <w:vAlign w:val="center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4</w:t>
            </w:r>
          </w:p>
        </w:tc>
        <w:tc>
          <w:tcPr>
            <w:tcW w:w="1706" w:type="dxa"/>
            <w:vAlign w:val="center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</w:t>
            </w: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30773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</w:tr>
      <w:tr w:rsidR="007C65E9" w:rsidRPr="00AD01AB" w:rsidTr="00E81295">
        <w:trPr>
          <w:jc w:val="center"/>
        </w:trPr>
        <w:tc>
          <w:tcPr>
            <w:tcW w:w="3107" w:type="dxa"/>
            <w:vAlign w:val="center"/>
          </w:tcPr>
          <w:p w:rsidR="007C65E9" w:rsidRPr="00685A4F" w:rsidRDefault="007C65E9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phorus</w:t>
            </w:r>
          </w:p>
        </w:tc>
        <w:tc>
          <w:tcPr>
            <w:tcW w:w="1706" w:type="dxa"/>
            <w:vAlign w:val="center"/>
          </w:tcPr>
          <w:p w:rsidR="007C65E9" w:rsidRPr="00AD01AB" w:rsidRDefault="00B15CB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7C65E9" w:rsidRPr="00FB00C8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7C65E9" w:rsidRPr="00AD01AB" w:rsidRDefault="00B15CB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C65E9" w:rsidRPr="00AD01AB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ssium</w:t>
            </w:r>
          </w:p>
        </w:tc>
        <w:tc>
          <w:tcPr>
            <w:tcW w:w="1706" w:type="dxa"/>
            <w:vAlign w:val="center"/>
          </w:tcPr>
          <w:p w:rsidR="007C65E9" w:rsidRPr="00AD01AB" w:rsidRDefault="00B15CB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7C65E9" w:rsidRPr="00FB00C8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B15C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B15C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6" w:type="dxa"/>
            <w:vAlign w:val="center"/>
          </w:tcPr>
          <w:p w:rsidR="007C65E9" w:rsidRPr="00AD01AB" w:rsidRDefault="00B15CB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</w:tcPr>
          <w:p w:rsidR="007C65E9" w:rsidRPr="00AD01AB" w:rsidRDefault="00B15CB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0</w:t>
            </w:r>
            <w:r w:rsidR="007C65E9"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7C65E9" w:rsidRPr="00AD01AB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ium</w:t>
            </w:r>
          </w:p>
        </w:tc>
        <w:tc>
          <w:tcPr>
            <w:tcW w:w="1706" w:type="dxa"/>
            <w:vAlign w:val="center"/>
          </w:tcPr>
          <w:p w:rsidR="007C65E9" w:rsidRPr="00AD01AB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(0.97, 1.01) </w:t>
            </w:r>
          </w:p>
        </w:tc>
        <w:tc>
          <w:tcPr>
            <w:tcW w:w="1706" w:type="dxa"/>
            <w:vAlign w:val="center"/>
          </w:tcPr>
          <w:p w:rsidR="007C65E9" w:rsidRPr="00AD01AB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7C65E9" w:rsidRPr="00AD01AB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7C65E9" w:rsidRPr="00AD01AB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65E9" w:rsidRPr="00AD01AB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ide</w:t>
            </w:r>
          </w:p>
        </w:tc>
        <w:tc>
          <w:tcPr>
            <w:tcW w:w="1706" w:type="dxa"/>
            <w:vAlign w:val="center"/>
          </w:tcPr>
          <w:p w:rsidR="007C65E9" w:rsidRPr="00AD01AB" w:rsidRDefault="00B15CB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1.00) </w:t>
            </w:r>
          </w:p>
        </w:tc>
        <w:tc>
          <w:tcPr>
            <w:tcW w:w="1706" w:type="dxa"/>
            <w:vAlign w:val="center"/>
          </w:tcPr>
          <w:p w:rsidR="007C65E9" w:rsidRPr="00FB00C8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  <w:r w:rsidR="00B15C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7C65E9" w:rsidRPr="00AD01AB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8, 1.01) </w:t>
            </w:r>
          </w:p>
        </w:tc>
        <w:tc>
          <w:tcPr>
            <w:tcW w:w="1706" w:type="dxa"/>
          </w:tcPr>
          <w:p w:rsidR="007C65E9" w:rsidRPr="00AD01AB" w:rsidRDefault="00B15CB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</w:tr>
      <w:tr w:rsidR="007C65E9" w:rsidRPr="00AD01AB" w:rsidTr="00E81295">
        <w:trPr>
          <w:jc w:val="center"/>
        </w:trPr>
        <w:tc>
          <w:tcPr>
            <w:tcW w:w="3107" w:type="dxa"/>
            <w:vAlign w:val="center"/>
          </w:tcPr>
          <w:p w:rsidR="007C65E9" w:rsidRPr="007525EE" w:rsidRDefault="007C65E9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carbonate</w:t>
            </w:r>
          </w:p>
        </w:tc>
        <w:tc>
          <w:tcPr>
            <w:tcW w:w="1706" w:type="dxa"/>
            <w:vAlign w:val="center"/>
          </w:tcPr>
          <w:p w:rsidR="007C65E9" w:rsidRPr="00AD01AB" w:rsidRDefault="00B15CB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4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7C65E9" w:rsidRPr="00FB00C8" w:rsidRDefault="00B15CB5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03</w:t>
            </w:r>
          </w:p>
        </w:tc>
        <w:tc>
          <w:tcPr>
            <w:tcW w:w="1706" w:type="dxa"/>
            <w:vAlign w:val="center"/>
          </w:tcPr>
          <w:p w:rsidR="007C65E9" w:rsidRPr="00AD01AB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7C65E9" w:rsidRPr="00AD01AB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65E9" w:rsidRPr="0077634F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actate</w:t>
            </w:r>
          </w:p>
        </w:tc>
        <w:tc>
          <w:tcPr>
            <w:tcW w:w="1706" w:type="dxa"/>
            <w:vAlign w:val="center"/>
          </w:tcPr>
          <w:p w:rsidR="007C65E9" w:rsidRPr="0077634F" w:rsidRDefault="000E24B1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7C65E9" w:rsidRPr="00FB00C8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7C65E9" w:rsidRPr="0077634F" w:rsidRDefault="000E24B1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C65E9" w:rsidRPr="00EB42CE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G</w:t>
            </w:r>
          </w:p>
        </w:tc>
        <w:tc>
          <w:tcPr>
            <w:tcW w:w="1706" w:type="dxa"/>
            <w:vAlign w:val="center"/>
          </w:tcPr>
          <w:p w:rsidR="007C65E9" w:rsidRPr="0077634F" w:rsidRDefault="000E24B1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8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9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7C65E9" w:rsidRPr="00FB00C8" w:rsidRDefault="000E24B1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73</w:t>
            </w:r>
          </w:p>
        </w:tc>
        <w:tc>
          <w:tcPr>
            <w:tcW w:w="1706" w:type="dxa"/>
            <w:vAlign w:val="center"/>
          </w:tcPr>
          <w:p w:rsidR="007C65E9" w:rsidRPr="00FB00C8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65E9" w:rsidRPr="009E7439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1706" w:type="dxa"/>
            <w:vAlign w:val="center"/>
          </w:tcPr>
          <w:p w:rsidR="007C65E9" w:rsidRPr="009E7439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2 (0.28, 1.37) </w:t>
            </w:r>
          </w:p>
        </w:tc>
        <w:tc>
          <w:tcPr>
            <w:tcW w:w="1706" w:type="dxa"/>
            <w:vAlign w:val="center"/>
          </w:tcPr>
          <w:p w:rsidR="007C65E9" w:rsidRPr="009E7439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4</w:t>
            </w:r>
          </w:p>
        </w:tc>
        <w:tc>
          <w:tcPr>
            <w:tcW w:w="1706" w:type="dxa"/>
            <w:vAlign w:val="center"/>
          </w:tcPr>
          <w:p w:rsidR="007C65E9" w:rsidRPr="009E7439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7C65E9" w:rsidRPr="009E7439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65E9" w:rsidRPr="001B339F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atinine</w:t>
            </w:r>
            <w:proofErr w:type="spellEnd"/>
          </w:p>
        </w:tc>
        <w:tc>
          <w:tcPr>
            <w:tcW w:w="1706" w:type="dxa"/>
            <w:vAlign w:val="center"/>
          </w:tcPr>
          <w:p w:rsidR="007C65E9" w:rsidRPr="001B339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0 (1.04, 1.15) </w:t>
            </w:r>
          </w:p>
        </w:tc>
        <w:tc>
          <w:tcPr>
            <w:tcW w:w="1706" w:type="dxa"/>
            <w:vAlign w:val="center"/>
          </w:tcPr>
          <w:p w:rsidR="007C65E9" w:rsidRPr="001B339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7C65E9" w:rsidRPr="001B339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0, 1.11) </w:t>
            </w:r>
          </w:p>
        </w:tc>
        <w:tc>
          <w:tcPr>
            <w:tcW w:w="1706" w:type="dxa"/>
          </w:tcPr>
          <w:p w:rsidR="007C65E9" w:rsidRPr="001B339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</w:tr>
      <w:tr w:rsidR="007C65E9" w:rsidRPr="001B339F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1706" w:type="dxa"/>
            <w:vAlign w:val="center"/>
          </w:tcPr>
          <w:p w:rsidR="007C65E9" w:rsidRPr="001B339F" w:rsidRDefault="00A03560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0.99) </w:t>
            </w:r>
          </w:p>
        </w:tc>
        <w:tc>
          <w:tcPr>
            <w:tcW w:w="1706" w:type="dxa"/>
            <w:vAlign w:val="center"/>
          </w:tcPr>
          <w:p w:rsidR="007C65E9" w:rsidRPr="00FB00C8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706" w:type="dxa"/>
            <w:vAlign w:val="center"/>
          </w:tcPr>
          <w:p w:rsidR="007C65E9" w:rsidRPr="001B339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0.99, 1.00) </w:t>
            </w:r>
          </w:p>
        </w:tc>
        <w:tc>
          <w:tcPr>
            <w:tcW w:w="1706" w:type="dxa"/>
          </w:tcPr>
          <w:p w:rsidR="007C65E9" w:rsidRPr="001B339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4</w:t>
            </w:r>
          </w:p>
        </w:tc>
      </w:tr>
      <w:tr w:rsidR="007C65E9" w:rsidRPr="009E7439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oglobin</w:t>
            </w:r>
          </w:p>
        </w:tc>
        <w:tc>
          <w:tcPr>
            <w:tcW w:w="1706" w:type="dxa"/>
            <w:vAlign w:val="center"/>
          </w:tcPr>
          <w:p w:rsidR="007C65E9" w:rsidRPr="00347C2C" w:rsidRDefault="00A03560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7C65E9" w:rsidRPr="00347C2C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A0356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02</w:t>
            </w:r>
          </w:p>
        </w:tc>
        <w:tc>
          <w:tcPr>
            <w:tcW w:w="1706" w:type="dxa"/>
            <w:vAlign w:val="center"/>
          </w:tcPr>
          <w:p w:rsidR="007C65E9" w:rsidRPr="00347C2C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7C65E9" w:rsidRPr="009E7439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65E9" w:rsidRPr="001B339F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elet</w:t>
            </w:r>
          </w:p>
        </w:tc>
        <w:tc>
          <w:tcPr>
            <w:tcW w:w="1706" w:type="dxa"/>
            <w:vAlign w:val="center"/>
          </w:tcPr>
          <w:p w:rsidR="007C65E9" w:rsidRPr="001B339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 (1.00, 1.00) </w:t>
            </w:r>
          </w:p>
        </w:tc>
        <w:tc>
          <w:tcPr>
            <w:tcW w:w="1706" w:type="dxa"/>
            <w:vAlign w:val="center"/>
          </w:tcPr>
          <w:p w:rsidR="007C65E9" w:rsidRPr="001B339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7</w:t>
            </w:r>
          </w:p>
        </w:tc>
        <w:tc>
          <w:tcPr>
            <w:tcW w:w="1706" w:type="dxa"/>
            <w:vAlign w:val="center"/>
          </w:tcPr>
          <w:p w:rsidR="007C65E9" w:rsidRPr="001B339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7C65E9" w:rsidRPr="001B339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65E9" w:rsidRPr="001B339F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BC</w:t>
            </w:r>
          </w:p>
        </w:tc>
        <w:tc>
          <w:tcPr>
            <w:tcW w:w="1706" w:type="dxa"/>
            <w:vAlign w:val="center"/>
          </w:tcPr>
          <w:p w:rsidR="007C65E9" w:rsidRPr="001B339F" w:rsidRDefault="00A03560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) </w:t>
            </w:r>
          </w:p>
        </w:tc>
        <w:tc>
          <w:tcPr>
            <w:tcW w:w="1706" w:type="dxa"/>
            <w:vAlign w:val="center"/>
          </w:tcPr>
          <w:p w:rsidR="007C65E9" w:rsidRPr="00FB00C8" w:rsidRDefault="00A03560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706" w:type="dxa"/>
            <w:vAlign w:val="center"/>
          </w:tcPr>
          <w:p w:rsidR="007C65E9" w:rsidRPr="001B339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7C65E9" w:rsidRPr="001B339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65E9" w:rsidRPr="00685A4F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coring system</w:t>
            </w:r>
          </w:p>
        </w:tc>
        <w:tc>
          <w:tcPr>
            <w:tcW w:w="1706" w:type="dxa"/>
            <w:vAlign w:val="center"/>
          </w:tcPr>
          <w:p w:rsidR="007C65E9" w:rsidRPr="00685A4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7C65E9" w:rsidRPr="00AD01AB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7C65E9" w:rsidRPr="00685A4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7C65E9" w:rsidRPr="00685A4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65E9" w:rsidRPr="00685A4F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OFA</w:t>
            </w:r>
          </w:p>
        </w:tc>
        <w:tc>
          <w:tcPr>
            <w:tcW w:w="1706" w:type="dxa"/>
            <w:vAlign w:val="center"/>
          </w:tcPr>
          <w:p w:rsidR="007C65E9" w:rsidRPr="00685A4F" w:rsidRDefault="00A03560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7, 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7C65E9" w:rsidRPr="00FB00C8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7C65E9" w:rsidRPr="00685A4F" w:rsidRDefault="00A03560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1.05) </w:t>
            </w:r>
          </w:p>
        </w:tc>
        <w:tc>
          <w:tcPr>
            <w:tcW w:w="1706" w:type="dxa"/>
          </w:tcPr>
          <w:p w:rsidR="007C65E9" w:rsidRPr="00685A4F" w:rsidRDefault="00A03560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81</w:t>
            </w:r>
          </w:p>
        </w:tc>
      </w:tr>
      <w:tr w:rsidR="007C65E9" w:rsidRPr="00685A4F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APS II</w:t>
            </w:r>
          </w:p>
        </w:tc>
        <w:tc>
          <w:tcPr>
            <w:tcW w:w="1706" w:type="dxa"/>
            <w:vAlign w:val="center"/>
          </w:tcPr>
          <w:p w:rsidR="007C65E9" w:rsidRPr="00685A4F" w:rsidRDefault="00A03560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3, 1.04) </w:t>
            </w:r>
          </w:p>
        </w:tc>
        <w:tc>
          <w:tcPr>
            <w:tcW w:w="1706" w:type="dxa"/>
            <w:vAlign w:val="center"/>
          </w:tcPr>
          <w:p w:rsidR="007C65E9" w:rsidRPr="00FB00C8" w:rsidRDefault="00A03560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6" w:type="dxa"/>
            <w:vAlign w:val="center"/>
          </w:tcPr>
          <w:p w:rsidR="007C65E9" w:rsidRPr="00685A4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2 (1.01, 1.03) </w:t>
            </w:r>
          </w:p>
        </w:tc>
        <w:tc>
          <w:tcPr>
            <w:tcW w:w="1706" w:type="dxa"/>
          </w:tcPr>
          <w:p w:rsidR="007C65E9" w:rsidRPr="00307736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77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7C65E9" w:rsidRPr="001B339F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CS</w:t>
            </w:r>
          </w:p>
        </w:tc>
        <w:tc>
          <w:tcPr>
            <w:tcW w:w="1706" w:type="dxa"/>
            <w:vAlign w:val="center"/>
          </w:tcPr>
          <w:p w:rsidR="007C65E9" w:rsidRDefault="00A03560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5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7C65E9" w:rsidRDefault="00A03560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C65E9"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7C65E9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7C65E9" w:rsidRPr="001B339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65E9" w:rsidRPr="001B339F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reatment information</w:t>
            </w:r>
          </w:p>
        </w:tc>
        <w:tc>
          <w:tcPr>
            <w:tcW w:w="1706" w:type="dxa"/>
            <w:vAlign w:val="center"/>
          </w:tcPr>
          <w:p w:rsidR="007C65E9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7C65E9" w:rsidRPr="00AD01AB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7C65E9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7C65E9" w:rsidRPr="001B339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65E9" w:rsidRPr="00347C2C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chanical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ventilation</w:t>
            </w:r>
          </w:p>
        </w:tc>
        <w:tc>
          <w:tcPr>
            <w:tcW w:w="1706" w:type="dxa"/>
            <w:vAlign w:val="center"/>
          </w:tcPr>
          <w:p w:rsidR="007C65E9" w:rsidRPr="00347C2C" w:rsidRDefault="00A03560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7, 1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06" w:type="dxa"/>
            <w:vAlign w:val="center"/>
          </w:tcPr>
          <w:p w:rsidR="007C65E9" w:rsidRPr="00347C2C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A0356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9</w:t>
            </w:r>
          </w:p>
        </w:tc>
        <w:tc>
          <w:tcPr>
            <w:tcW w:w="1706" w:type="dxa"/>
            <w:vAlign w:val="center"/>
          </w:tcPr>
          <w:p w:rsidR="007C65E9" w:rsidRPr="00347C2C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7C65E9" w:rsidRPr="00347C2C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65E9" w:rsidRPr="00E36608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RT</w:t>
            </w:r>
          </w:p>
        </w:tc>
        <w:tc>
          <w:tcPr>
            <w:tcW w:w="1706" w:type="dxa"/>
            <w:vAlign w:val="center"/>
          </w:tcPr>
          <w:p w:rsidR="007C65E9" w:rsidRPr="00E36608" w:rsidRDefault="00A03560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1.44) </w:t>
            </w:r>
          </w:p>
        </w:tc>
        <w:tc>
          <w:tcPr>
            <w:tcW w:w="1706" w:type="dxa"/>
            <w:vAlign w:val="center"/>
          </w:tcPr>
          <w:p w:rsidR="007C65E9" w:rsidRPr="00AD01AB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  <w:r w:rsidR="00A0356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06" w:type="dxa"/>
            <w:vAlign w:val="center"/>
          </w:tcPr>
          <w:p w:rsidR="007C65E9" w:rsidRPr="00E36608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7C65E9" w:rsidRPr="00E36608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65E9" w:rsidRPr="00E36608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-hospital medication</w:t>
            </w:r>
          </w:p>
        </w:tc>
        <w:tc>
          <w:tcPr>
            <w:tcW w:w="1706" w:type="dxa"/>
            <w:vAlign w:val="center"/>
          </w:tcPr>
          <w:p w:rsidR="007C65E9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7C65E9" w:rsidRPr="00AD01AB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7C65E9" w:rsidRPr="00E36608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7C65E9" w:rsidRPr="00E36608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65E9" w:rsidRPr="00E36608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otrope</w:t>
            </w: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use</w:t>
            </w:r>
          </w:p>
        </w:tc>
        <w:tc>
          <w:tcPr>
            <w:tcW w:w="1706" w:type="dxa"/>
            <w:vAlign w:val="center"/>
          </w:tcPr>
          <w:p w:rsidR="007C65E9" w:rsidRPr="00E36608" w:rsidRDefault="00A03560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) </w:t>
            </w:r>
          </w:p>
        </w:tc>
        <w:tc>
          <w:tcPr>
            <w:tcW w:w="1706" w:type="dxa"/>
            <w:vAlign w:val="center"/>
          </w:tcPr>
          <w:p w:rsidR="007C65E9" w:rsidRPr="00AD01AB" w:rsidRDefault="00A03560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7C65E9" w:rsidRPr="00E36608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7C65E9" w:rsidRPr="00E36608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65E9" w:rsidRPr="00685A4F" w:rsidTr="00E81295">
        <w:trPr>
          <w:jc w:val="center"/>
        </w:trPr>
        <w:tc>
          <w:tcPr>
            <w:tcW w:w="3107" w:type="dxa"/>
            <w:vAlign w:val="center"/>
          </w:tcPr>
          <w:p w:rsidR="007C65E9" w:rsidRPr="00FB00C8" w:rsidRDefault="007C65E9" w:rsidP="00E8129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C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sopressor use</w:t>
            </w:r>
          </w:p>
        </w:tc>
        <w:tc>
          <w:tcPr>
            <w:tcW w:w="1706" w:type="dxa"/>
            <w:vAlign w:val="center"/>
          </w:tcPr>
          <w:p w:rsidR="007C65E9" w:rsidRPr="00685A4F" w:rsidRDefault="00A03560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="007C65E9" w:rsidRPr="00FB00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) </w:t>
            </w:r>
          </w:p>
        </w:tc>
        <w:tc>
          <w:tcPr>
            <w:tcW w:w="1706" w:type="dxa"/>
            <w:vAlign w:val="center"/>
          </w:tcPr>
          <w:p w:rsidR="007C65E9" w:rsidRPr="00FB00C8" w:rsidRDefault="00A03560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6" w:type="dxa"/>
            <w:vAlign w:val="center"/>
          </w:tcPr>
          <w:p w:rsidR="007C65E9" w:rsidRPr="00685A4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7C65E9" w:rsidRPr="00685A4F" w:rsidRDefault="007C65E9" w:rsidP="00E812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4316AA" w:rsidRPr="00726DEA" w:rsidRDefault="004316AA" w:rsidP="004316A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0484E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Abbreviation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CS: Cardiogenic shock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Total calcium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R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H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zard ratio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CI: Confidence interval; ACS: Acute coronary symptom; CAD: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Coronary arter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HF:</w:t>
      </w:r>
      <w:r w:rsidRPr="00D50F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Chronic heart fail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PAD:</w:t>
      </w:r>
      <w:r w:rsidRPr="00D50FD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Peripheral arter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DM: </w:t>
      </w:r>
      <w:r w:rsidRPr="00726DE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iabetes mellitus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KD: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Chronic kidney disea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SBP: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y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DBP: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ia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MBP: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Mean </w:t>
      </w:r>
      <w:r w:rsidRPr="00FB6791">
        <w:rPr>
          <w:rFonts w:ascii="Times New Roman" w:hAnsi="Times New Roman" w:cs="Times New Roman"/>
          <w:color w:val="000000" w:themeColor="text1"/>
          <w:sz w:val="16"/>
          <w:szCs w:val="16"/>
        </w:rPr>
        <w:t>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HR: Heart rate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C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Total calcium; AG: Anion gap; </w:t>
      </w:r>
      <w:proofErr w:type="spellStart"/>
      <w:r w:rsidRPr="00AE289D">
        <w:rPr>
          <w:rFonts w:ascii="Times New Roman" w:hAnsi="Times New Roman" w:cs="Times New Roman"/>
          <w:color w:val="000000" w:themeColor="text1"/>
          <w:sz w:val="16"/>
          <w:szCs w:val="16"/>
        </w:rPr>
        <w:t>eGFR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e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timated glomerular filtration rat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WBC: White blood cell; 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OFA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Sequential Organ Failure Assess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APS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mplified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ute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siology </w:t>
      </w:r>
      <w:r w:rsidRPr="00D64EE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D64EEC">
        <w:rPr>
          <w:rFonts w:ascii="Times New Roman" w:hAnsi="Times New Roman" w:cs="Times New Roman"/>
          <w:color w:val="000000" w:themeColor="text1"/>
          <w:sz w:val="16"/>
          <w:szCs w:val="16"/>
        </w:rPr>
        <w:t>co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GCS: </w:t>
      </w:r>
      <w:r w:rsidRPr="00726DEA">
        <w:rPr>
          <w:rFonts w:ascii="Times New Roman" w:hAnsi="Times New Roman" w:cs="Times New Roman"/>
          <w:color w:val="000000" w:themeColor="text1"/>
          <w:sz w:val="16"/>
          <w:szCs w:val="16"/>
        </w:rPr>
        <w:t>Glasgow Coma Scal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A16D56">
        <w:rPr>
          <w:rFonts w:ascii="Times New Roman" w:hAnsi="Times New Roman" w:cs="Times New Roman"/>
          <w:color w:val="000000" w:themeColor="text1"/>
          <w:sz w:val="16"/>
          <w:szCs w:val="16"/>
        </w:rPr>
        <w:t>RR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</w:t>
      </w:r>
      <w:r w:rsidRPr="00FB679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Renal replacement treat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p w:rsidR="004316AA" w:rsidRPr="004316AA" w:rsidRDefault="004316AA"/>
    <w:sectPr w:rsidR="004316AA" w:rsidRPr="004316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0F9" w:rsidRDefault="004420F9" w:rsidP="00A66AEA">
      <w:r>
        <w:separator/>
      </w:r>
    </w:p>
  </w:endnote>
  <w:endnote w:type="continuationSeparator" w:id="0">
    <w:p w:rsidR="004420F9" w:rsidRDefault="004420F9" w:rsidP="00A66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0F9" w:rsidRDefault="004420F9" w:rsidP="00A66AEA">
      <w:r>
        <w:separator/>
      </w:r>
    </w:p>
  </w:footnote>
  <w:footnote w:type="continuationSeparator" w:id="0">
    <w:p w:rsidR="004420F9" w:rsidRDefault="004420F9" w:rsidP="00A66A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E6DF3"/>
    <w:multiLevelType w:val="hybridMultilevel"/>
    <w:tmpl w:val="48EE6560"/>
    <w:lvl w:ilvl="0" w:tplc="E2B2556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13C08FA"/>
    <w:multiLevelType w:val="hybridMultilevel"/>
    <w:tmpl w:val="E424C3AE"/>
    <w:lvl w:ilvl="0" w:tplc="C4BE38E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AE76573"/>
    <w:multiLevelType w:val="hybridMultilevel"/>
    <w:tmpl w:val="61C07F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A5B498D"/>
    <w:multiLevelType w:val="hybridMultilevel"/>
    <w:tmpl w:val="1648190A"/>
    <w:lvl w:ilvl="0" w:tplc="061C9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E212046"/>
    <w:multiLevelType w:val="hybridMultilevel"/>
    <w:tmpl w:val="E02CA3B0"/>
    <w:lvl w:ilvl="0" w:tplc="6D3C1C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55502A9"/>
    <w:multiLevelType w:val="hybridMultilevel"/>
    <w:tmpl w:val="9A1CB6D2"/>
    <w:lvl w:ilvl="0" w:tplc="45E498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72E0414"/>
    <w:multiLevelType w:val="hybridMultilevel"/>
    <w:tmpl w:val="2168F6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BF423E8"/>
    <w:multiLevelType w:val="hybridMultilevel"/>
    <w:tmpl w:val="879271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25605C1"/>
    <w:multiLevelType w:val="hybridMultilevel"/>
    <w:tmpl w:val="6F36D7D4"/>
    <w:lvl w:ilvl="0" w:tplc="A4C82D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CF77D5D"/>
    <w:multiLevelType w:val="hybridMultilevel"/>
    <w:tmpl w:val="D488EB4C"/>
    <w:lvl w:ilvl="0" w:tplc="D9486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2190677"/>
    <w:multiLevelType w:val="hybridMultilevel"/>
    <w:tmpl w:val="CE0C41F0"/>
    <w:lvl w:ilvl="0" w:tplc="0A6C2C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87D2D9B"/>
    <w:multiLevelType w:val="hybridMultilevel"/>
    <w:tmpl w:val="9B626F32"/>
    <w:lvl w:ilvl="0" w:tplc="11121F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6"/>
  </w:num>
  <w:num w:numId="5">
    <w:abstractNumId w:val="11"/>
  </w:num>
  <w:num w:numId="6">
    <w:abstractNumId w:val="9"/>
  </w:num>
  <w:num w:numId="7">
    <w:abstractNumId w:val="10"/>
  </w:num>
  <w:num w:numId="8">
    <w:abstractNumId w:val="4"/>
  </w:num>
  <w:num w:numId="9">
    <w:abstractNumId w:val="5"/>
  </w:num>
  <w:num w:numId="10">
    <w:abstractNumId w:val="8"/>
  </w:num>
  <w:num w:numId="11">
    <w:abstractNumId w:val="1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6EB"/>
    <w:rsid w:val="00066676"/>
    <w:rsid w:val="000A36EB"/>
    <w:rsid w:val="000E24B1"/>
    <w:rsid w:val="003E7144"/>
    <w:rsid w:val="004064F6"/>
    <w:rsid w:val="004316AA"/>
    <w:rsid w:val="004420F9"/>
    <w:rsid w:val="00455F40"/>
    <w:rsid w:val="00536ED4"/>
    <w:rsid w:val="00576D96"/>
    <w:rsid w:val="00602D90"/>
    <w:rsid w:val="007A77FE"/>
    <w:rsid w:val="007C65E9"/>
    <w:rsid w:val="007E40DD"/>
    <w:rsid w:val="009F4917"/>
    <w:rsid w:val="00A03560"/>
    <w:rsid w:val="00A66AEA"/>
    <w:rsid w:val="00B15CB5"/>
    <w:rsid w:val="00BE6773"/>
    <w:rsid w:val="00CE6593"/>
    <w:rsid w:val="00DF4B20"/>
    <w:rsid w:val="00E81295"/>
    <w:rsid w:val="00E9002A"/>
    <w:rsid w:val="00E96590"/>
    <w:rsid w:val="00FA6866"/>
    <w:rsid w:val="00FB2D54"/>
    <w:rsid w:val="00FF0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7FE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A36E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A36E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A36E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0A36EB"/>
    <w:rPr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0A36E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A36E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A36E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A36EB"/>
    <w:rPr>
      <w:rFonts w:ascii="Calibri" w:hAnsi="Calibri" w:cs="Calibri"/>
      <w:noProof/>
      <w:sz w:val="20"/>
    </w:rPr>
  </w:style>
  <w:style w:type="character" w:styleId="a3">
    <w:name w:val="annotation reference"/>
    <w:basedOn w:val="a0"/>
    <w:uiPriority w:val="99"/>
    <w:semiHidden/>
    <w:unhideWhenUsed/>
    <w:rsid w:val="000A36EB"/>
    <w:rPr>
      <w:sz w:val="21"/>
      <w:szCs w:val="21"/>
    </w:rPr>
  </w:style>
  <w:style w:type="paragraph" w:styleId="a4">
    <w:name w:val="annotation text"/>
    <w:basedOn w:val="a"/>
    <w:link w:val="Char"/>
    <w:uiPriority w:val="99"/>
    <w:unhideWhenUsed/>
    <w:rsid w:val="000A36EB"/>
    <w:pPr>
      <w:jc w:val="left"/>
    </w:pPr>
  </w:style>
  <w:style w:type="character" w:customStyle="1" w:styleId="Char">
    <w:name w:val="批注文字 Char"/>
    <w:basedOn w:val="a0"/>
    <w:link w:val="a4"/>
    <w:uiPriority w:val="99"/>
    <w:rsid w:val="000A36EB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0A36EB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0A36EB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0A36E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36EB"/>
    <w:rPr>
      <w:sz w:val="18"/>
      <w:szCs w:val="18"/>
    </w:rPr>
  </w:style>
  <w:style w:type="paragraph" w:styleId="a7">
    <w:name w:val="List Paragraph"/>
    <w:basedOn w:val="a"/>
    <w:uiPriority w:val="34"/>
    <w:qFormat/>
    <w:rsid w:val="000A36EB"/>
    <w:pPr>
      <w:ind w:firstLineChars="200" w:firstLine="420"/>
    </w:pPr>
  </w:style>
  <w:style w:type="paragraph" w:styleId="a8">
    <w:name w:val="header"/>
    <w:basedOn w:val="a"/>
    <w:link w:val="Char2"/>
    <w:uiPriority w:val="99"/>
    <w:unhideWhenUsed/>
    <w:rsid w:val="000A36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0A36EB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0A3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0A36EB"/>
    <w:rPr>
      <w:sz w:val="18"/>
      <w:szCs w:val="18"/>
    </w:rPr>
  </w:style>
  <w:style w:type="paragraph" w:styleId="aa">
    <w:name w:val="footnote text"/>
    <w:basedOn w:val="a"/>
    <w:link w:val="Char4"/>
    <w:uiPriority w:val="99"/>
    <w:semiHidden/>
    <w:unhideWhenUsed/>
    <w:rsid w:val="000A36EB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a"/>
    <w:uiPriority w:val="99"/>
    <w:semiHidden/>
    <w:rsid w:val="000A36EB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0A36EB"/>
    <w:rPr>
      <w:vertAlign w:val="superscript"/>
    </w:rPr>
  </w:style>
  <w:style w:type="paragraph" w:customStyle="1" w:styleId="10">
    <w:name w:val="正文1"/>
    <w:rsid w:val="000A36EB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paragraph" w:styleId="ac">
    <w:name w:val="Revision"/>
    <w:hidden/>
    <w:uiPriority w:val="99"/>
    <w:semiHidden/>
    <w:rsid w:val="000A36EB"/>
  </w:style>
  <w:style w:type="paragraph" w:styleId="ad">
    <w:name w:val="Normal (Web)"/>
    <w:basedOn w:val="a"/>
    <w:uiPriority w:val="99"/>
    <w:unhideWhenUsed/>
    <w:rsid w:val="000A36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-2">
    <w:name w:val="Light Shading Accent 2"/>
    <w:basedOn w:val="a1"/>
    <w:uiPriority w:val="60"/>
    <w:rsid w:val="000A36EB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e">
    <w:name w:val="Table Grid"/>
    <w:basedOn w:val="a1"/>
    <w:uiPriority w:val="39"/>
    <w:rsid w:val="000A36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Hyperlink"/>
    <w:uiPriority w:val="99"/>
    <w:unhideWhenUsed/>
    <w:rsid w:val="000A36EB"/>
    <w:rPr>
      <w:color w:val="0563C1"/>
      <w:u w:val="single"/>
    </w:rPr>
  </w:style>
  <w:style w:type="character" w:customStyle="1" w:styleId="transsent">
    <w:name w:val="transsent"/>
    <w:basedOn w:val="a0"/>
    <w:rsid w:val="000A36EB"/>
  </w:style>
  <w:style w:type="character" w:customStyle="1" w:styleId="basic-word">
    <w:name w:val="basic-word"/>
    <w:basedOn w:val="a0"/>
    <w:rsid w:val="000A36EB"/>
  </w:style>
  <w:style w:type="paragraph" w:styleId="HTML">
    <w:name w:val="HTML Preformatted"/>
    <w:basedOn w:val="a"/>
    <w:link w:val="HTMLChar"/>
    <w:uiPriority w:val="99"/>
    <w:unhideWhenUsed/>
    <w:rsid w:val="000A36E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0A36EB"/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rsid w:val="000A36EB"/>
  </w:style>
  <w:style w:type="character" w:customStyle="1" w:styleId="ref-title">
    <w:name w:val="ref-title"/>
    <w:basedOn w:val="a0"/>
    <w:rsid w:val="000A36EB"/>
  </w:style>
  <w:style w:type="character" w:customStyle="1" w:styleId="ref-journal">
    <w:name w:val="ref-journal"/>
    <w:basedOn w:val="a0"/>
    <w:rsid w:val="000A36EB"/>
  </w:style>
  <w:style w:type="character" w:customStyle="1" w:styleId="apple-converted-space">
    <w:name w:val="apple-converted-space"/>
    <w:basedOn w:val="a0"/>
    <w:rsid w:val="000A36EB"/>
  </w:style>
  <w:style w:type="character" w:styleId="af0">
    <w:name w:val="Strong"/>
    <w:basedOn w:val="a0"/>
    <w:uiPriority w:val="22"/>
    <w:qFormat/>
    <w:rsid w:val="000A36EB"/>
    <w:rPr>
      <w:b/>
      <w:bCs/>
    </w:rPr>
  </w:style>
  <w:style w:type="character" w:customStyle="1" w:styleId="gnkrckgcgsb">
    <w:name w:val="gnkrckgcgsb"/>
    <w:basedOn w:val="a0"/>
    <w:rsid w:val="000A36EB"/>
  </w:style>
  <w:style w:type="character" w:customStyle="1" w:styleId="tran">
    <w:name w:val="tran"/>
    <w:basedOn w:val="a0"/>
    <w:rsid w:val="000A36EB"/>
  </w:style>
  <w:style w:type="character" w:styleId="af1">
    <w:name w:val="Emphasis"/>
    <w:basedOn w:val="a0"/>
    <w:uiPriority w:val="20"/>
    <w:qFormat/>
    <w:rsid w:val="000A36EB"/>
    <w:rPr>
      <w:i/>
      <w:iCs/>
    </w:rPr>
  </w:style>
  <w:style w:type="character" w:customStyle="1" w:styleId="skip">
    <w:name w:val="skip"/>
    <w:basedOn w:val="a0"/>
    <w:rsid w:val="000A36EB"/>
  </w:style>
  <w:style w:type="character" w:styleId="af2">
    <w:name w:val="Placeholder Text"/>
    <w:basedOn w:val="a0"/>
    <w:uiPriority w:val="99"/>
    <w:semiHidden/>
    <w:rsid w:val="000A36EB"/>
    <w:rPr>
      <w:color w:val="808080"/>
    </w:rPr>
  </w:style>
  <w:style w:type="character" w:styleId="af3">
    <w:name w:val="line number"/>
    <w:basedOn w:val="a0"/>
    <w:uiPriority w:val="99"/>
    <w:semiHidden/>
    <w:unhideWhenUsed/>
    <w:rsid w:val="000A36EB"/>
  </w:style>
  <w:style w:type="paragraph" w:styleId="af4">
    <w:name w:val="caption"/>
    <w:basedOn w:val="a"/>
    <w:next w:val="a"/>
    <w:uiPriority w:val="35"/>
    <w:unhideWhenUsed/>
    <w:qFormat/>
    <w:rsid w:val="000A36EB"/>
    <w:pPr>
      <w:widowControl/>
      <w:spacing w:after="80"/>
      <w:jc w:val="center"/>
    </w:pPr>
    <w:rPr>
      <w:rFonts w:ascii="Times New Roman" w:hAnsi="Times New Roman" w:cs="Times New Roman"/>
      <w:iCs/>
      <w:color w:val="000000" w:themeColor="text1"/>
      <w:kern w:val="0"/>
      <w:sz w:val="20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7FE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A36E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A36E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A36E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0A36EB"/>
    <w:rPr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0A36E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A36E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A36E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A36EB"/>
    <w:rPr>
      <w:rFonts w:ascii="Calibri" w:hAnsi="Calibri" w:cs="Calibri"/>
      <w:noProof/>
      <w:sz w:val="20"/>
    </w:rPr>
  </w:style>
  <w:style w:type="character" w:styleId="a3">
    <w:name w:val="annotation reference"/>
    <w:basedOn w:val="a0"/>
    <w:uiPriority w:val="99"/>
    <w:semiHidden/>
    <w:unhideWhenUsed/>
    <w:rsid w:val="000A36EB"/>
    <w:rPr>
      <w:sz w:val="21"/>
      <w:szCs w:val="21"/>
    </w:rPr>
  </w:style>
  <w:style w:type="paragraph" w:styleId="a4">
    <w:name w:val="annotation text"/>
    <w:basedOn w:val="a"/>
    <w:link w:val="Char"/>
    <w:uiPriority w:val="99"/>
    <w:unhideWhenUsed/>
    <w:rsid w:val="000A36EB"/>
    <w:pPr>
      <w:jc w:val="left"/>
    </w:pPr>
  </w:style>
  <w:style w:type="character" w:customStyle="1" w:styleId="Char">
    <w:name w:val="批注文字 Char"/>
    <w:basedOn w:val="a0"/>
    <w:link w:val="a4"/>
    <w:uiPriority w:val="99"/>
    <w:rsid w:val="000A36EB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0A36EB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0A36EB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0A36E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36EB"/>
    <w:rPr>
      <w:sz w:val="18"/>
      <w:szCs w:val="18"/>
    </w:rPr>
  </w:style>
  <w:style w:type="paragraph" w:styleId="a7">
    <w:name w:val="List Paragraph"/>
    <w:basedOn w:val="a"/>
    <w:uiPriority w:val="34"/>
    <w:qFormat/>
    <w:rsid w:val="000A36EB"/>
    <w:pPr>
      <w:ind w:firstLineChars="200" w:firstLine="420"/>
    </w:pPr>
  </w:style>
  <w:style w:type="paragraph" w:styleId="a8">
    <w:name w:val="header"/>
    <w:basedOn w:val="a"/>
    <w:link w:val="Char2"/>
    <w:uiPriority w:val="99"/>
    <w:unhideWhenUsed/>
    <w:rsid w:val="000A36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0A36EB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0A3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0A36EB"/>
    <w:rPr>
      <w:sz w:val="18"/>
      <w:szCs w:val="18"/>
    </w:rPr>
  </w:style>
  <w:style w:type="paragraph" w:styleId="aa">
    <w:name w:val="footnote text"/>
    <w:basedOn w:val="a"/>
    <w:link w:val="Char4"/>
    <w:uiPriority w:val="99"/>
    <w:semiHidden/>
    <w:unhideWhenUsed/>
    <w:rsid w:val="000A36EB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a"/>
    <w:uiPriority w:val="99"/>
    <w:semiHidden/>
    <w:rsid w:val="000A36EB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0A36EB"/>
    <w:rPr>
      <w:vertAlign w:val="superscript"/>
    </w:rPr>
  </w:style>
  <w:style w:type="paragraph" w:customStyle="1" w:styleId="10">
    <w:name w:val="正文1"/>
    <w:rsid w:val="000A36EB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paragraph" w:styleId="ac">
    <w:name w:val="Revision"/>
    <w:hidden/>
    <w:uiPriority w:val="99"/>
    <w:semiHidden/>
    <w:rsid w:val="000A36EB"/>
  </w:style>
  <w:style w:type="paragraph" w:styleId="ad">
    <w:name w:val="Normal (Web)"/>
    <w:basedOn w:val="a"/>
    <w:uiPriority w:val="99"/>
    <w:unhideWhenUsed/>
    <w:rsid w:val="000A36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-2">
    <w:name w:val="Light Shading Accent 2"/>
    <w:basedOn w:val="a1"/>
    <w:uiPriority w:val="60"/>
    <w:rsid w:val="000A36EB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e">
    <w:name w:val="Table Grid"/>
    <w:basedOn w:val="a1"/>
    <w:uiPriority w:val="39"/>
    <w:rsid w:val="000A36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Hyperlink"/>
    <w:uiPriority w:val="99"/>
    <w:unhideWhenUsed/>
    <w:rsid w:val="000A36EB"/>
    <w:rPr>
      <w:color w:val="0563C1"/>
      <w:u w:val="single"/>
    </w:rPr>
  </w:style>
  <w:style w:type="character" w:customStyle="1" w:styleId="transsent">
    <w:name w:val="transsent"/>
    <w:basedOn w:val="a0"/>
    <w:rsid w:val="000A36EB"/>
  </w:style>
  <w:style w:type="character" w:customStyle="1" w:styleId="basic-word">
    <w:name w:val="basic-word"/>
    <w:basedOn w:val="a0"/>
    <w:rsid w:val="000A36EB"/>
  </w:style>
  <w:style w:type="paragraph" w:styleId="HTML">
    <w:name w:val="HTML Preformatted"/>
    <w:basedOn w:val="a"/>
    <w:link w:val="HTMLChar"/>
    <w:uiPriority w:val="99"/>
    <w:unhideWhenUsed/>
    <w:rsid w:val="000A36E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0A36EB"/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rsid w:val="000A36EB"/>
  </w:style>
  <w:style w:type="character" w:customStyle="1" w:styleId="ref-title">
    <w:name w:val="ref-title"/>
    <w:basedOn w:val="a0"/>
    <w:rsid w:val="000A36EB"/>
  </w:style>
  <w:style w:type="character" w:customStyle="1" w:styleId="ref-journal">
    <w:name w:val="ref-journal"/>
    <w:basedOn w:val="a0"/>
    <w:rsid w:val="000A36EB"/>
  </w:style>
  <w:style w:type="character" w:customStyle="1" w:styleId="apple-converted-space">
    <w:name w:val="apple-converted-space"/>
    <w:basedOn w:val="a0"/>
    <w:rsid w:val="000A36EB"/>
  </w:style>
  <w:style w:type="character" w:styleId="af0">
    <w:name w:val="Strong"/>
    <w:basedOn w:val="a0"/>
    <w:uiPriority w:val="22"/>
    <w:qFormat/>
    <w:rsid w:val="000A36EB"/>
    <w:rPr>
      <w:b/>
      <w:bCs/>
    </w:rPr>
  </w:style>
  <w:style w:type="character" w:customStyle="1" w:styleId="gnkrckgcgsb">
    <w:name w:val="gnkrckgcgsb"/>
    <w:basedOn w:val="a0"/>
    <w:rsid w:val="000A36EB"/>
  </w:style>
  <w:style w:type="character" w:customStyle="1" w:styleId="tran">
    <w:name w:val="tran"/>
    <w:basedOn w:val="a0"/>
    <w:rsid w:val="000A36EB"/>
  </w:style>
  <w:style w:type="character" w:styleId="af1">
    <w:name w:val="Emphasis"/>
    <w:basedOn w:val="a0"/>
    <w:uiPriority w:val="20"/>
    <w:qFormat/>
    <w:rsid w:val="000A36EB"/>
    <w:rPr>
      <w:i/>
      <w:iCs/>
    </w:rPr>
  </w:style>
  <w:style w:type="character" w:customStyle="1" w:styleId="skip">
    <w:name w:val="skip"/>
    <w:basedOn w:val="a0"/>
    <w:rsid w:val="000A36EB"/>
  </w:style>
  <w:style w:type="character" w:styleId="af2">
    <w:name w:val="Placeholder Text"/>
    <w:basedOn w:val="a0"/>
    <w:uiPriority w:val="99"/>
    <w:semiHidden/>
    <w:rsid w:val="000A36EB"/>
    <w:rPr>
      <w:color w:val="808080"/>
    </w:rPr>
  </w:style>
  <w:style w:type="character" w:styleId="af3">
    <w:name w:val="line number"/>
    <w:basedOn w:val="a0"/>
    <w:uiPriority w:val="99"/>
    <w:semiHidden/>
    <w:unhideWhenUsed/>
    <w:rsid w:val="000A36EB"/>
  </w:style>
  <w:style w:type="paragraph" w:styleId="af4">
    <w:name w:val="caption"/>
    <w:basedOn w:val="a"/>
    <w:next w:val="a"/>
    <w:uiPriority w:val="35"/>
    <w:unhideWhenUsed/>
    <w:qFormat/>
    <w:rsid w:val="000A36EB"/>
    <w:pPr>
      <w:widowControl/>
      <w:spacing w:after="80"/>
      <w:jc w:val="center"/>
    </w:pPr>
    <w:rPr>
      <w:rFonts w:ascii="Times New Roman" w:hAnsi="Times New Roman" w:cs="Times New Roman"/>
      <w:iCs/>
      <w:color w:val="000000" w:themeColor="text1"/>
      <w:kern w:val="0"/>
      <w:sz w:val="20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6B0DDA-E488-447F-A067-90A09798D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5</Pages>
  <Words>3885</Words>
  <Characters>22149</Characters>
  <Application>Microsoft Office Word</Application>
  <DocSecurity>0</DocSecurity>
  <Lines>184</Lines>
  <Paragraphs>51</Paragraphs>
  <ScaleCrop>false</ScaleCrop>
  <Company/>
  <LinksUpToDate>false</LinksUpToDate>
  <CharactersWithSpaces>25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越</dc:creator>
  <cp:lastModifiedBy>于越</cp:lastModifiedBy>
  <cp:revision>19</cp:revision>
  <dcterms:created xsi:type="dcterms:W3CDTF">2020-08-23T15:17:00Z</dcterms:created>
  <dcterms:modified xsi:type="dcterms:W3CDTF">2021-03-17T17:47:00Z</dcterms:modified>
</cp:coreProperties>
</file>